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zodstpw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material</w:t>
      </w:r>
    </w:p>
    <w:p>
      <w:pPr>
        <w:pStyle w:val="Bezodstpw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. Antioxidant activity of dietary supplements.</w:t>
      </w:r>
    </w:p>
    <w:tbl>
      <w:tblPr>
        <w:tblW w:w="139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1139"/>
        <w:gridCol w:w="1055"/>
        <w:gridCol w:w="1056"/>
        <w:gridCol w:w="1056"/>
        <w:gridCol w:w="1056"/>
        <w:gridCol w:w="1056"/>
        <w:gridCol w:w="1056"/>
        <w:gridCol w:w="1056"/>
        <w:gridCol w:w="1056"/>
        <w:gridCol w:w="1217"/>
        <w:gridCol w:w="1217"/>
        <w:gridCol w:w="1217"/>
      </w:tblGrid>
      <w:tr>
        <w:trPr/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3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AC (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Trolox equivalent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l-GR"/>
              </w:rPr>
              <w:t>μ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))</w:t>
            </w:r>
          </w:p>
        </w:tc>
        <w:tc>
          <w:tcPr>
            <w:tcW w:w="31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PPH (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Trolox equivalent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l-GR"/>
              </w:rPr>
              <w:t>μ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))</w:t>
            </w:r>
          </w:p>
        </w:tc>
        <w:tc>
          <w:tcPr>
            <w:tcW w:w="31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BTS (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Trolox equivalent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l-GR"/>
              </w:rPr>
              <w:t>μ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))</w:t>
            </w:r>
          </w:p>
        </w:tc>
        <w:tc>
          <w:tcPr>
            <w:tcW w:w="3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TPC (caffeic acid equivalents (mg))</w:t>
            </w:r>
          </w:p>
        </w:tc>
      </w:tr>
      <w:tr>
        <w:trPr/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g of sample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dos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ilydos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g of sampl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dos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ilydos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g of sampl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dos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ilydos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g of sampl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dos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ilydose</w:t>
            </w:r>
          </w:p>
        </w:tc>
      </w:tr>
      <w:tr>
        <w:trPr/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S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21.1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6.1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2.3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5.4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.7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.5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0.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.5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.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00464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234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468</w:t>
            </w:r>
          </w:p>
        </w:tc>
      </w:tr>
      <w:tr>
        <w:trPr/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S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09.2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20.0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88.6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5.1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50.3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757.0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48.6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97.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13135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.112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2.225</w:t>
            </w:r>
          </w:p>
        </w:tc>
      </w:tr>
      <w:tr>
        <w:trPr/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S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152.0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32.9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465.9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422.5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84.5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69.0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707.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81.5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63.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14319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8.77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7.545</w:t>
            </w:r>
          </w:p>
        </w:tc>
      </w:tr>
      <w:tr>
        <w:trPr/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S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62.0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30.7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30.7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86.5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3.3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3.3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01.3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3.3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3.3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01755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.0829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.083</w:t>
            </w:r>
          </w:p>
        </w:tc>
      </w:tr>
      <w:tr>
        <w:trPr/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S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225.8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58.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58.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833.8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08.3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08.3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865.9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34.7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34.7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36598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5.6582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5.658</w:t>
            </w:r>
          </w:p>
        </w:tc>
      </w:tr>
      <w:tr>
        <w:trPr/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S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603.5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1.7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1.7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829.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6.8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6.8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823.8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7.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7.3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34257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.254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.255</w:t>
            </w:r>
          </w:p>
        </w:tc>
      </w:tr>
      <w:tr>
        <w:trPr/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S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69.4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4.8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34.4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04.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.1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4.5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47.9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9.5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8.5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016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.270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.811</w:t>
            </w:r>
          </w:p>
        </w:tc>
      </w:tr>
      <w:tr>
        <w:trPr/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S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4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2.2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2.2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.7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.7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.7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1.4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.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.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00048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110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11</w:t>
            </w:r>
          </w:p>
        </w:tc>
      </w:tr>
      <w:tr>
        <w:trPr/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S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510.0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69.2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69.2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19.5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03.0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03.0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28.5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26.5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26.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0923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0.3489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0.349</w:t>
            </w:r>
          </w:p>
        </w:tc>
      </w:tr>
      <w:tr>
        <w:trPr/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S1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41.7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0.4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62.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3.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.3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4.0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2.9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.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6.8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00436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772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.637</w:t>
            </w:r>
          </w:p>
        </w:tc>
      </w:tr>
      <w:tr>
        <w:trPr/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S1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3814.2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923.0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846.1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833.0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080.6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161.3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664.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52.1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04.3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7068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49.5709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99.142</w:t>
            </w:r>
          </w:p>
        </w:tc>
      </w:tr>
      <w:tr>
        <w:trPr/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S1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567.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94.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94.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94.5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3.7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73.7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57.0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11.1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11.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03467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3.1443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3.144</w:t>
            </w:r>
          </w:p>
        </w:tc>
      </w:tr>
      <w:tr>
        <w:trPr/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S1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29.2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4.5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9.0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26.4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3.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6.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77.8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8.4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6.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0067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7039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.408</w:t>
            </w:r>
          </w:p>
        </w:tc>
      </w:tr>
      <w:tr>
        <w:trPr/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S1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513.3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431.5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431.5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484.4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168.7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168.7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800.3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20.5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120.5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35013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17.9251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17.925</w:t>
            </w:r>
          </w:p>
        </w:tc>
      </w:tr>
      <w:tr>
        <w:trPr/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S1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6471.5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851.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370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647.4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71.3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42.6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736.1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96.7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93.4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3046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7.151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74.303</w:t>
            </w:r>
          </w:p>
        </w:tc>
      </w:tr>
      <w:tr>
        <w:trPr/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l-PL"/>
              </w:rPr>
              <w:t>S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2196.3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2.6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92.6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410.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9.5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59.5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1905.0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0.3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80.3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0.11728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.9493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l-PL"/>
              </w:rPr>
              <w:t>4.949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lang w:val="en-US"/>
        </w:rPr>
        <w:t xml:space="preserve">Table S2. The chemical composition of </w:t>
      </w:r>
      <w:r>
        <w:rPr/>
        <w:t>investigated dietary supplements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2908"/>
        <w:gridCol w:w="1106"/>
        <w:gridCol w:w="1247"/>
        <w:gridCol w:w="1245"/>
        <w:gridCol w:w="3456"/>
        <w:gridCol w:w="3387"/>
      </w:tblGrid>
      <w:tr>
        <w:trPr>
          <w:trHeight w:val="552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</w:t>
            </w:r>
          </w:p>
        </w:tc>
        <w:tc>
          <w:tcPr>
            <w:tcW w:w="2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ound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 (min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lecular formula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/z)</w:t>
            </w:r>
          </w:p>
        </w:tc>
        <w:tc>
          <w:tcPr>
            <w:tcW w:w="3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 ions</w:t>
            </w:r>
          </w:p>
        </w:tc>
        <w:tc>
          <w:tcPr>
            <w:tcW w:w="3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</w:t>
            </w:r>
          </w:p>
        </w:tc>
        <w:tc>
          <w:tcPr>
            <w:tcW w:w="2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urcumin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9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7.1172</w:t>
            </w:r>
          </w:p>
        </w:tc>
        <w:tc>
          <w:tcPr>
            <w:tcW w:w="3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.0497; 173,0599; 149.0601; 134.0364</w:t>
            </w:r>
          </w:p>
        </w:tc>
        <w:tc>
          <w:tcPr>
            <w:tcW w:w="33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methoxycurcum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7.1051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.0490; 173.0595; 149.0601; 119.0493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isdemthoxycurcumin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.0958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.0393; 143.0497; 119.0501</w:t>
            </w:r>
          </w:p>
        </w:tc>
        <w:tc>
          <w:tcPr>
            <w:tcW w:w="33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2</w:t>
            </w:r>
          </w:p>
        </w:tc>
        <w:tc>
          <w:tcPr>
            <w:tcW w:w="2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hydroxybenzaldehyde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.0251</w:t>
            </w:r>
          </w:p>
        </w:tc>
        <w:tc>
          <w:tcPr>
            <w:tcW w:w="3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8.0220</w:t>
            </w:r>
          </w:p>
        </w:tc>
        <w:tc>
          <w:tcPr>
            <w:tcW w:w="33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-O-caffeoylquin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.0863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.0542; 179.0328; 135.0435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Clifford MN&lt;/Author&gt;&lt;Year&gt;2006&lt;/Year&gt;&lt;RecNum&gt;50&lt;/RecNum&gt;&lt;DisplayText&gt;(Clifford MN et al. 2006)&lt;/DisplayText&gt;&lt;record&gt;&lt;rec-number&gt;50&lt;/rec-number&gt;&lt;foreign-keys&gt;&lt;key app="EN" db-id="w9zw00adsp59zye2ppg5a05masesspvvea2t" timestamp="1482271419"&gt;50&lt;/key&gt;&lt;/foreign-keys&gt;&lt;ref-type name="Journal Article"&gt;17&lt;/ref-type&gt;&lt;contributors&gt;&lt;authors&gt;&lt;author&gt;Clifford MN,&lt;/author&gt;&lt;author&gt;Knight S,&lt;/author&gt;&lt;author&gt;Surucu B,&lt;/author&gt;&lt;author&gt;Kuhnert N,&lt;/author&gt;&lt;/authors&gt;&lt;/contributors&gt;&lt;titles&gt;&lt;title&gt;&lt;style face="normal" font="default" size="100%"&gt;Characterization by LC-MSn of Four New Classes of Chlorogenic Acids in Green Coffee Beans: Dimethoxycinnamoylquinic Acids, Diferuloylquinic Acids, Caffeoyl-dimethoxycinnamoylquinic Acids, and Feruloyl-dimethoxycinnamoylquinic Acids&lt;/style&gt;&lt;style face="normal" font="default" charset="238" size="100%"&gt;.&lt;/style&gt;&lt;/title&gt;&lt;secondary-title&gt;&lt;style face="normal" font="default" charset="238" size="100%"&gt;Journal of Agricultural and Food Chemistry&lt;/style&gt;&lt;/secondary-title&gt;&lt;/titles&gt;&lt;periodical&gt;&lt;full-title&gt;Journal of Agricultural and Food Chemistry&lt;/full-title&gt;&lt;/periodical&gt;&lt;pages&gt;1957-1969&lt;/pages&gt;&lt;volume&gt;&lt;style face="normal" font="default" charset="238" size="100%"&gt;54&lt;/style&gt;&lt;/volume&gt;&lt;dates&gt;&lt;year&gt;&lt;style face="normal" font="default" charset="238" size="100%"&gt;200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Clifford MN et al. 200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-O-caffeoylquin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.0808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.0518; 179.0316; 161.0233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Clifford MN&lt;/Author&gt;&lt;Year&gt;2006&lt;/Year&gt;&lt;RecNum&gt;50&lt;/RecNum&gt;&lt;DisplayText&gt;(Clifford MN, Knight S, Surucu B and Kuhnert N 2006)&lt;/DisplayText&gt;&lt;record&gt;&lt;rec-number&gt;50&lt;/rec-number&gt;&lt;foreign-keys&gt;&lt;key app="EN" db-id="w9zw00adsp59zye2ppg5a05masesspvvea2t" timestamp="1482271419"&gt;50&lt;/key&gt;&lt;/foreign-keys&gt;&lt;ref-type name="Journal Article"&gt;17&lt;/ref-type&gt;&lt;contributors&gt;&lt;authors&gt;&lt;author&gt;Clifford MN,&lt;/author&gt;&lt;author&gt;Knight S,&lt;/author&gt;&lt;author&gt;Surucu B,&lt;/author&gt;&lt;author&gt;Kuhnert N,&lt;/author&gt;&lt;/authors&gt;&lt;/contributors&gt;&lt;titles&gt;&lt;title&gt;&lt;style face="normal" font="default" size="100%"&gt;Characterization by LC-MSn of Four New Classes of Chlorogenic Acids in Green Coffee Beans: Dimethoxycinnamoylquinic Acids, Diferuloylquinic Acids, Caffeoyl-dimethoxycinnamoylquinic Acids, and Feruloyl-dimethoxycinnamoylquinic Acids&lt;/style&gt;&lt;style face="normal" font="default" charset="238" size="100%"&gt;.&lt;/style&gt;&lt;/title&gt;&lt;secondary-title&gt;&lt;style face="normal" font="default" charset="238" size="100%"&gt;Journal of Agricultural and Food Chemistry&lt;/style&gt;&lt;/secondary-title&gt;&lt;/titles&gt;&lt;periodical&gt;&lt;full-title&gt;Journal of Agricultural and Food Chemistry&lt;/full-title&gt;&lt;/periodical&gt;&lt;pages&gt;1957-1969&lt;/pages&gt;&lt;volume&gt;&lt;style face="normal" font="default" charset="238" size="100%"&gt;54&lt;/style&gt;&lt;/volume&gt;&lt;dates&gt;&lt;year&gt;&lt;style face="normal" font="default" charset="238" size="100%"&gt;200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Clifford MN, Knight S, Surucu B and Kuhnert N 200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-O-caffeoyl-1,5-quinolacton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5.0920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1.0690; 135.0440 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utin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8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9.1425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.0261</w:t>
            </w:r>
          </w:p>
        </w:tc>
        <w:tc>
          <w:tcPr>
            <w:tcW w:w="33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3</w:t>
            </w:r>
          </w:p>
        </w:tc>
        <w:tc>
          <w:tcPr>
            <w:tcW w:w="2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pigallocatechin gallate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7.0792</w:t>
            </w:r>
          </w:p>
        </w:tc>
        <w:tc>
          <w:tcPr>
            <w:tcW w:w="3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.0681; 169.0154; 125.0249</w:t>
            </w:r>
          </w:p>
        </w:tc>
        <w:tc>
          <w:tcPr>
            <w:tcW w:w="33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 et al.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 et al.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ll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.0128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5.0232; 79.0188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picatechin gallat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.0886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0765; 169.0172; 125.0264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pigenin glucuronide isome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5.0806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.0488; 175.0296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e L&lt;/Author&gt;&lt;Year&gt;2016&lt;/Year&gt;&lt;RecNum&gt;54&lt;/RecNum&gt;&lt;DisplayText&gt;(He L et al. 2016)&lt;/DisplayText&gt;&lt;record&gt;&lt;rec-number&gt;54&lt;/rec-number&gt;&lt;foreign-keys&gt;&lt;key app="EN" db-id="w9zw00adsp59zye2ppg5a05masesspvvea2t" timestamp="1482272311"&gt;54&lt;/key&gt;&lt;/foreign-keys&gt;&lt;ref-type name="Journal Article"&gt;17&lt;/ref-type&gt;&lt;contributors&gt;&lt;authors&gt;&lt;author&gt;He L,&lt;/author&gt;&lt;author&gt;Zhang Z,&lt;/author&gt;&lt;author&gt;Lu L,&lt;/author&gt;&lt;author&gt;Liu Y,&lt;/author&gt;&lt;author&gt;Li S,&lt;/author&gt;&lt;author&gt;Wang J,&lt;/author&gt;&lt;author&gt;Song Z,&lt;/author&gt;&lt;author&gt;Yan Z,&lt;/author&gt;&lt;author&gt;Miao J,&lt;/author&gt;&lt;/authors&gt;&lt;/contributors&gt;&lt;titles&gt;&lt;title&gt;&lt;style face="normal" font="default" size="100%"&gt;Rapid identification and quantitative analysis of the chemical constituents in Scutellaria indica L. by UHPLC–QTOF–MS and UHPLC–MS/MS&lt;/style&gt;&lt;style face="normal" font="default" charset="238" size="100%"&gt;.&lt;/style&gt;&lt;/title&gt;&lt;secondary-title&gt;Journal Of Pharmaceutical and Biomedical  Analysis &lt;/secondary-title&gt;&lt;/titles&gt;&lt;periodical&gt;&lt;full-title&gt;Journal Of Pharmaceutical and Biomedical  Analysis&lt;/full-title&gt;&lt;/periodical&gt;&lt;pages&gt;&lt;style face="normal" font="default" charset="238" size="100%"&gt;125-139&lt;/style&gt;&lt;/pages&gt;&lt;volume&gt;&lt;style face="normal" font="default" charset="238" size="100%"&gt;117&lt;/style&gt;&lt;/volume&gt;&lt;dates&gt;&lt;year&gt;&lt;style face="normal" font="default" charset="238" size="100%"&gt;201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He L et al. 201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pigenin glucuronide isome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5.0841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.0514; 175.0282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e L&lt;/Author&gt;&lt;Year&gt;2016&lt;/Year&gt;&lt;RecNum&gt;54&lt;/RecNum&gt;&lt;DisplayText&gt;(He L, Zhang Z, Lu L, Liu Y, Li S, Wang J, Song Z, Yan Z and Miao J 2016)&lt;/DisplayText&gt;&lt;record&gt;&lt;rec-number&gt;54&lt;/rec-number&gt;&lt;foreign-keys&gt;&lt;key app="EN" db-id="w9zw00adsp59zye2ppg5a05masesspvvea2t" timestamp="1482272311"&gt;54&lt;/key&gt;&lt;/foreign-keys&gt;&lt;ref-type name="Journal Article"&gt;17&lt;/ref-type&gt;&lt;contributors&gt;&lt;authors&gt;&lt;author&gt;He L,&lt;/author&gt;&lt;author&gt;Zhang Z,&lt;/author&gt;&lt;author&gt;Lu L,&lt;/author&gt;&lt;author&gt;Liu Y,&lt;/author&gt;&lt;author&gt;Li S,&lt;/author&gt;&lt;author&gt;Wang J,&lt;/author&gt;&lt;author&gt;Song Z,&lt;/author&gt;&lt;author&gt;Yan Z,&lt;/author&gt;&lt;author&gt;Miao J,&lt;/author&gt;&lt;/authors&gt;&lt;/contributors&gt;&lt;titles&gt;&lt;title&gt;&lt;style face="normal" font="default" size="100%"&gt;Rapid identification and quantitative analysis of the chemical constituents in Scutellaria indica L. by UHPLC–QTOF–MS and UHPLC–MS/MS&lt;/style&gt;&lt;style face="normal" font="default" charset="238" size="100%"&gt;.&lt;/style&gt;&lt;/title&gt;&lt;secondary-title&gt;Journal Of Pharmaceutical and Biomedical  Analysis &lt;/secondary-title&gt;&lt;/titles&gt;&lt;periodical&gt;&lt;full-title&gt;Journal Of Pharmaceutical and Biomedical  Analysis&lt;/full-title&gt;&lt;/periodical&gt;&lt;pages&gt;&lt;style face="normal" font="default" charset="238" size="100%"&gt;125-139&lt;/style&gt;&lt;/pages&gt;&lt;volume&gt;&lt;style face="normal" font="default" charset="238" size="100%"&gt;117&lt;/style&gt;&lt;/volume&gt;&lt;dates&gt;&lt;year&gt;&lt;style face="normal" font="default" charset="238" size="100%"&gt;201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He L, Zhang Z, Lu L, Liu Y, Li S, Wang J, Song Z, Yan Z and Miao J 201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thoxy apigenin glucuronide isome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9.1021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.0647; 268.0352; 175.0274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pigenin glucuronide isome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5.0841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.0514; 175.0282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e L&lt;/Author&gt;&lt;Year&gt;2016&lt;/Year&gt;&lt;RecNum&gt;54&lt;/RecNum&gt;&lt;DisplayText&gt;(He L, Zhang Z, Lu L, Liu Y, Li S, Wang J, Song Z, Yan Z and Miao J 2016)&lt;/DisplayText&gt;&lt;record&gt;&lt;rec-number&gt;54&lt;/rec-number&gt;&lt;foreign-keys&gt;&lt;key app="EN" db-id="w9zw00adsp59zye2ppg5a05masesspvvea2t" timestamp="1482272311"&gt;54&lt;/key&gt;&lt;/foreign-keys&gt;&lt;ref-type name="Journal Article"&gt;17&lt;/ref-type&gt;&lt;contributors&gt;&lt;authors&gt;&lt;author&gt;He L,&lt;/author&gt;&lt;author&gt;Zhang Z,&lt;/author&gt;&lt;author&gt;Lu L,&lt;/author&gt;&lt;author&gt;Liu Y,&lt;/author&gt;&lt;author&gt;Li S,&lt;/author&gt;&lt;author&gt;Wang J,&lt;/author&gt;&lt;author&gt;Song Z,&lt;/author&gt;&lt;author&gt;Yan Z,&lt;/author&gt;&lt;author&gt;Miao J,&lt;/author&gt;&lt;/authors&gt;&lt;/contributors&gt;&lt;titles&gt;&lt;title&gt;&lt;style face="normal" font="default" size="100%"&gt;Rapid identification and quantitative analysis of the chemical constituents in Scutellaria indica L. by UHPLC–QTOF–MS and UHPLC–MS/MS&lt;/style&gt;&lt;style face="normal" font="default" charset="238" size="100%"&gt;.&lt;/style&gt;&lt;/title&gt;&lt;secondary-title&gt;Journal Of Pharmaceutical and Biomedical  Analysis &lt;/secondary-title&gt;&lt;/titles&gt;&lt;periodical&gt;&lt;full-title&gt;Journal Of Pharmaceutical and Biomedical  Analysis&lt;/full-title&gt;&lt;/periodical&gt;&lt;pages&gt;&lt;style face="normal" font="default" charset="238" size="100%"&gt;125-139&lt;/style&gt;&lt;/pages&gt;&lt;volume&gt;&lt;style face="normal" font="default" charset="238" size="100%"&gt;117&lt;/style&gt;&lt;/volume&gt;&lt;dates&gt;&lt;year&gt;&lt;style face="normal" font="default" charset="238" size="100%"&gt;201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He L, Zhang Z, Lu L, Liu Y, Li S, Wang J, Song Z, Yan Z and Miao J 201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thoxy apigenin glucuronide isome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9.1021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.0647; 268.0352; 175.0274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pigenin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4.1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9.0498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e L&lt;/Author&gt;&lt;Year&gt;2016&lt;/Year&gt;&lt;RecNum&gt;54&lt;/RecNum&gt;&lt;DisplayText&gt;(He L, Zhang Z, Lu L, Liu Y, Li S, Wang J, Song Z, Yan Z and Miao J 2016)&lt;/DisplayText&gt;&lt;record&gt;&lt;rec-number&gt;54&lt;/rec-number&gt;&lt;foreign-keys&gt;&lt;key app="EN" db-id="w9zw00adsp59zye2ppg5a05masesspvvea2t" timestamp="1482272311"&gt;54&lt;/key&gt;&lt;/foreign-keys&gt;&lt;ref-type name="Journal Article"&gt;17&lt;/ref-type&gt;&lt;contributors&gt;&lt;authors&gt;&lt;author&gt;He L,&lt;/author&gt;&lt;author&gt;Zhang Z,&lt;/author&gt;&lt;author&gt;Lu L,&lt;/author&gt;&lt;author&gt;Liu Y,&lt;/author&gt;&lt;author&gt;Li S,&lt;/author&gt;&lt;author&gt;Wang J,&lt;/author&gt;&lt;author&gt;Song Z,&lt;/author&gt;&lt;author&gt;Yan Z,&lt;/author&gt;&lt;author&gt;Miao J,&lt;/author&gt;&lt;/authors&gt;&lt;/contributors&gt;&lt;titles&gt;&lt;title&gt;&lt;style face="normal" font="default" size="100%"&gt;Rapid identification and quantitative analysis of the chemical constituents in Scutellaria indica L. by UHPLC–QTOF–MS and UHPLC–MS/MS&lt;/style&gt;&lt;style face="normal" font="default" charset="238" size="100%"&gt;.&lt;/style&gt;&lt;/title&gt;&lt;secondary-title&gt;Journal Of Pharmaceutical and Biomedical  Analysis &lt;/secondary-title&gt;&lt;/titles&gt;&lt;periodical&gt;&lt;full-title&gt;Journal Of Pharmaceutical and Biomedical  Analysis&lt;/full-title&gt;&lt;/periodical&gt;&lt;pages&gt;&lt;style face="normal" font="default" charset="238" size="100%"&gt;125-139&lt;/style&gt;&lt;/pages&gt;&lt;volume&gt;&lt;style face="normal" font="default" charset="238" size="100%"&gt;117&lt;/style&gt;&lt;/volume&gt;&lt;dates&gt;&lt;year&gt;&lt;style face="normal" font="default" charset="238" size="100%"&gt;201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He L, Zhang Z, Lu L, Liu Y, Li S, Wang J, Song Z, Yan Z and Miao J 201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4</w:t>
            </w:r>
          </w:p>
        </w:tc>
        <w:tc>
          <w:tcPr>
            <w:tcW w:w="2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hydroxybenzaldehyde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9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.0251</w:t>
            </w:r>
          </w:p>
        </w:tc>
        <w:tc>
          <w:tcPr>
            <w:tcW w:w="3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8.0220</w:t>
            </w:r>
          </w:p>
        </w:tc>
        <w:tc>
          <w:tcPr>
            <w:tcW w:w="33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picatech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.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0716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5.0823; 205.0500; 125.0239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in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.0590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.0317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ech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0712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5.0821; 205.0616; 125.0261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27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empferol hexoside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7.0960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85.0447</w:t>
            </w:r>
          </w:p>
        </w:tc>
        <w:tc>
          <w:tcPr>
            <w:tcW w:w="33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5</w:t>
            </w:r>
          </w:p>
        </w:tc>
        <w:tc>
          <w:tcPr>
            <w:tcW w:w="2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hydroxybenzoic acid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.0192</w:t>
            </w:r>
          </w:p>
        </w:tc>
        <w:tc>
          <w:tcPr>
            <w:tcW w:w="3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8.0228; 91.0204; 65.0019</w:t>
            </w:r>
          </w:p>
        </w:tc>
        <w:tc>
          <w:tcPr>
            <w:tcW w:w="33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hydroxybenzaldehyd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.0247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8.0222; 92.0266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catech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0716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5.0823; 205.0500; 125.0239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ech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0712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5.0821; 205.0616; 125.0261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-type procyanidin trime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3.1839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11.1351; 575.1207; 423.0724; 287.0558; 165.0149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Qiang L&lt;/Author&gt;&lt;Year&gt;2015&lt;/Year&gt;&lt;RecNum&gt;59&lt;/RecNum&gt;&lt;DisplayText&gt;(Qiang L et al. 2015)&lt;/DisplayText&gt;&lt;record&gt;&lt;rec-number&gt;59&lt;/rec-number&gt;&lt;foreign-keys&gt;&lt;key app="EN" db-id="w9zw00adsp59zye2ppg5a05masesspvvea2t" timestamp="1482273943"&gt;59&lt;/key&gt;&lt;/foreign-keys&gt;&lt;ref-type name="Journal Article"&gt;17&lt;/ref-type&gt;&lt;contributors&gt;&lt;authors&gt;&lt;author&gt;Qiang L,&lt;/author&gt;&lt;author&gt;Luo F,&lt;/author&gt;&lt;author&gt;Zhao X,&lt;/author&gt;&lt;author&gt;Liu Y,&lt;/author&gt;&lt;author&gt;Hu G,&lt;/author&gt;&lt;author&gt;Sun C,&lt;/author&gt;&lt;author&gt;Li X,&lt;/author&gt;&lt;author&gt;Chen K,&lt;/author&gt;&lt;/authors&gt;&lt;/contributors&gt;&lt;titles&gt;&lt;title&gt;Identification of Proanthocyanidins from Litchi (Litchi chinensis Sonn.) Pulp by LC-ESI-QTOF- MS and Their Antioxidant Activity.&lt;/title&gt;&lt;secondary-title&gt;&lt;style face="normal" font="default" charset="238" size="100%"&gt;PLoS ONE&lt;/style&gt;&lt;/secondary-title&gt;&lt;/titles&gt;&lt;periodical&gt;&lt;full-title&gt;PLoS ONE&lt;/full-title&gt;&lt;/periodical&gt;&lt;volume&gt;&lt;style face="normal" font="default" charset="238" size="100%"&gt;10&lt;/style&gt;&lt;/volume&gt;&lt;dates&gt;&lt;year&gt;&lt;style face="normal" font="default" charset="238" size="100%"&gt;2015&lt;/style&gt;&lt;/year&gt;&lt;/dates&gt;&lt;urls&gt;&lt;/urls&gt;&lt;custom7&gt;e0120480. &lt;/custom7&gt;&lt;electronic-resource-num&gt;doi:10.1371/journal.pone.0120480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Qiang L et al. 2015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 gallat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.0313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9.0379; 95.0570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-type procyanidin trime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3.1839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11.1351; 575.1207; 423.0724; 287.0558; 165.0149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Qiang L&lt;/Author&gt;&lt;Year&gt;2015&lt;/Year&gt;&lt;RecNum&gt;59&lt;/RecNum&gt;&lt;DisplayText&gt;(Qiang L, Luo F, Zhao X, Liu Y, Hu G, Sun C, Li X and Chen K 2015)&lt;/DisplayText&gt;&lt;record&gt;&lt;rec-number&gt;59&lt;/rec-number&gt;&lt;foreign-keys&gt;&lt;key app="EN" db-id="w9zw00adsp59zye2ppg5a05masesspvvea2t" timestamp="1482273943"&gt;59&lt;/key&gt;&lt;/foreign-keys&gt;&lt;ref-type name="Journal Article"&gt;17&lt;/ref-type&gt;&lt;contributors&gt;&lt;authors&gt;&lt;author&gt;Qiang L,&lt;/author&gt;&lt;author&gt;Luo F,&lt;/author&gt;&lt;author&gt;Zhao X,&lt;/author&gt;&lt;author&gt;Liu Y,&lt;/author&gt;&lt;author&gt;Hu G,&lt;/author&gt;&lt;author&gt;Sun C,&lt;/author&gt;&lt;author&gt;Li X,&lt;/author&gt;&lt;author&gt;Chen K,&lt;/author&gt;&lt;/authors&gt;&lt;/contributors&gt;&lt;titles&gt;&lt;title&gt;Identification of Proanthocyanidins from Litchi (Litchi chinensis Sonn.) Pulp by LC-ESI-QTOF- MS and Their Antioxidant Activity.&lt;/title&gt;&lt;secondary-title&gt;&lt;style face="normal" font="default" charset="238" size="100%"&gt;PLoS ONE&lt;/style&gt;&lt;/secondary-title&gt;&lt;/titles&gt;&lt;periodical&gt;&lt;full-title&gt;PLoS ONE&lt;/full-title&gt;&lt;/periodical&gt;&lt;volume&gt;&lt;style face="normal" font="default" charset="238" size="100%"&gt;10&lt;/style&gt;&lt;/volume&gt;&lt;dates&gt;&lt;year&gt;&lt;style face="normal" font="default" charset="238" size="100%"&gt;2015&lt;/style&gt;&lt;/year&gt;&lt;/dates&gt;&lt;urls&gt;&lt;/urls&gt;&lt;custom7&gt;e0120480. &lt;/custom7&gt;&lt;electronic-resource-num&gt;doi:10.1371/journal.pone.0120480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Qiang L, Luo F, Zhao X, Liu Y, Hu G, Sun C, Li X and Chen K 2015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anthocyanidin A isome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5.1048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39.0789; 449.0803; 289.0639; 245.0842; 125.0183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Qiang L&lt;/Author&gt;&lt;Year&gt;2015&lt;/Year&gt;&lt;RecNum&gt;59&lt;/RecNum&gt;&lt;DisplayText&gt;(Qiang L, Luo F, Zhao X, Liu Y, Hu G, Sun C, Li X and Chen K 2015)&lt;/DisplayText&gt;&lt;record&gt;&lt;rec-number&gt;59&lt;/rec-number&gt;&lt;foreign-keys&gt;&lt;key app="EN" db-id="w9zw00adsp59zye2ppg5a05masesspvvea2t" timestamp="1482273943"&gt;59&lt;/key&gt;&lt;/foreign-keys&gt;&lt;ref-type name="Journal Article"&gt;17&lt;/ref-type&gt;&lt;contributors&gt;&lt;authors&gt;&lt;author&gt;Qiang L,&lt;/author&gt;&lt;author&gt;Luo F,&lt;/author&gt;&lt;author&gt;Zhao X,&lt;/author&gt;&lt;author&gt;Liu Y,&lt;/author&gt;&lt;author&gt;Hu G,&lt;/author&gt;&lt;author&gt;Sun C,&lt;/author&gt;&lt;author&gt;Li X,&lt;/author&gt;&lt;author&gt;Chen K,&lt;/author&gt;&lt;/authors&gt;&lt;/contributors&gt;&lt;titles&gt;&lt;title&gt;Identification of Proanthocyanidins from Litchi (Litchi chinensis Sonn.) Pulp by LC-ESI-QTOF- MS and Their Antioxidant Activity.&lt;/title&gt;&lt;secondary-title&gt;&lt;style face="normal" font="default" charset="238" size="100%"&gt;PLoS ONE&lt;/style&gt;&lt;/secondary-title&gt;&lt;/titles&gt;&lt;periodical&gt;&lt;full-title&gt;PLoS ONE&lt;/full-title&gt;&lt;/periodical&gt;&lt;volume&gt;&lt;style face="normal" font="default" charset="238" size="100%"&gt;10&lt;/style&gt;&lt;/volume&gt;&lt;dates&gt;&lt;year&gt;&lt;style face="normal" font="default" charset="238" size="100%"&gt;2015&lt;/style&gt;&lt;/year&gt;&lt;/dates&gt;&lt;urls&gt;&lt;/urls&gt;&lt;custom7&gt;e0120480. &lt;/custom7&gt;&lt;electronic-resource-num&gt;doi:10.1371/journal.pone.0120480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Qiang L, Luo F, Zhao X, Liu Y, Hu G, Sun C, Li X and Chen K 2015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-type procyanidin trime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3.1839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11.1351; 575.1207; 423.0724; 287.0558; 165.0149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Qiang L&lt;/Author&gt;&lt;Year&gt;2015&lt;/Year&gt;&lt;RecNum&gt;59&lt;/RecNum&gt;&lt;DisplayText&gt;(Qiang L, Luo F, Zhao X, Liu Y, Hu G, Sun C, Li X and Chen K 2015)&lt;/DisplayText&gt;&lt;record&gt;&lt;rec-number&gt;59&lt;/rec-number&gt;&lt;foreign-keys&gt;&lt;key app="EN" db-id="w9zw00adsp59zye2ppg5a05masesspvvea2t" timestamp="1482273943"&gt;59&lt;/key&gt;&lt;/foreign-keys&gt;&lt;ref-type name="Journal Article"&gt;17&lt;/ref-type&gt;&lt;contributors&gt;&lt;authors&gt;&lt;author&gt;Qiang L,&lt;/author&gt;&lt;author&gt;Luo F,&lt;/author&gt;&lt;author&gt;Zhao X,&lt;/author&gt;&lt;author&gt;Liu Y,&lt;/author&gt;&lt;author&gt;Hu G,&lt;/author&gt;&lt;author&gt;Sun C,&lt;/author&gt;&lt;author&gt;Li X,&lt;/author&gt;&lt;author&gt;Chen K,&lt;/author&gt;&lt;/authors&gt;&lt;/contributors&gt;&lt;titles&gt;&lt;title&gt;Identification of Proanthocyanidins from Litchi (Litchi chinensis Sonn.) Pulp by LC-ESI-QTOF- MS and Their Antioxidant Activity.&lt;/title&gt;&lt;secondary-title&gt;&lt;style face="normal" font="default" charset="238" size="100%"&gt;PLoS ONE&lt;/style&gt;&lt;/secondary-title&gt;&lt;/titles&gt;&lt;periodical&gt;&lt;full-title&gt;PLoS ONE&lt;/full-title&gt;&lt;/periodical&gt;&lt;volume&gt;&lt;style face="normal" font="default" charset="238" size="100%"&gt;10&lt;/style&gt;&lt;/volume&gt;&lt;dates&gt;&lt;year&gt;&lt;style face="normal" font="default" charset="238" size="100%"&gt;2015&lt;/style&gt;&lt;/year&gt;&lt;/dates&gt;&lt;urls&gt;&lt;/urls&gt;&lt;custom7&gt;e0120480. &lt;/custom7&gt;&lt;electronic-resource-num&gt;doi:10.1371/journal.pone.0120480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Qiang L, Luo F, Zhao X, Liu Y, Hu G, Sun C, Li X and Chen K 2015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anthocyanidin A isome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5.1048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39.0789; 449.0803; 289.0639; 245.0842; 125.0183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Qiang L&lt;/Author&gt;&lt;Year&gt;2015&lt;/Year&gt;&lt;RecNum&gt;59&lt;/RecNum&gt;&lt;DisplayText&gt;(Qiang L, Luo F, Zhao X, Liu Y, Hu G, Sun C, Li X and Chen K 2015)&lt;/DisplayText&gt;&lt;record&gt;&lt;rec-number&gt;59&lt;/rec-number&gt;&lt;foreign-keys&gt;&lt;key app="EN" db-id="w9zw00adsp59zye2ppg5a05masesspvvea2t" timestamp="1482273943"&gt;59&lt;/key&gt;&lt;/foreign-keys&gt;&lt;ref-type name="Journal Article"&gt;17&lt;/ref-type&gt;&lt;contributors&gt;&lt;authors&gt;&lt;author&gt;Qiang L,&lt;/author&gt;&lt;author&gt;Luo F,&lt;/author&gt;&lt;author&gt;Zhao X,&lt;/author&gt;&lt;author&gt;Liu Y,&lt;/author&gt;&lt;author&gt;Hu G,&lt;/author&gt;&lt;author&gt;Sun C,&lt;/author&gt;&lt;author&gt;Li X,&lt;/author&gt;&lt;author&gt;Chen K,&lt;/author&gt;&lt;/authors&gt;&lt;/contributors&gt;&lt;titles&gt;&lt;title&gt;Identification of Proanthocyanidins from Litchi (Litchi chinensis Sonn.) Pulp by LC-ESI-QTOF- MS and Their Antioxidant Activity.&lt;/title&gt;&lt;secondary-title&gt;&lt;style face="normal" font="default" charset="238" size="100%"&gt;PLoS ONE&lt;/style&gt;&lt;/secondary-title&gt;&lt;/titles&gt;&lt;periodical&gt;&lt;full-title&gt;PLoS ONE&lt;/full-title&gt;&lt;/periodical&gt;&lt;volume&gt;&lt;style face="normal" font="default" charset="238" size="100%"&gt;10&lt;/style&gt;&lt;/volume&gt;&lt;dates&gt;&lt;year&gt;&lt;style face="normal" font="default" charset="238" size="100%"&gt;2015&lt;/style&gt;&lt;/year&gt;&lt;/dates&gt;&lt;urls&gt;&lt;/urls&gt;&lt;custom7&gt;e0120480. &lt;/custom7&gt;&lt;electronic-resource-num&gt;doi:10.1371/journal.pone.0120480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Qiang L, Luo F, Zhao X, Liu Y, Hu G, Sun C, Li X and Chen K 2015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-type procyanidin trime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3.1839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11.1351; 575.1207; 423.0724; 287.0558; 165.0149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Qiang L&lt;/Author&gt;&lt;Year&gt;2015&lt;/Year&gt;&lt;RecNum&gt;59&lt;/RecNum&gt;&lt;DisplayText&gt;(Qiang L, Luo F, Zhao X, Liu Y, Hu G, Sun C, Li X and Chen K 2015)&lt;/DisplayText&gt;&lt;record&gt;&lt;rec-number&gt;59&lt;/rec-number&gt;&lt;foreign-keys&gt;&lt;key app="EN" db-id="w9zw00adsp59zye2ppg5a05masesspvvea2t" timestamp="1482273943"&gt;59&lt;/key&gt;&lt;/foreign-keys&gt;&lt;ref-type name="Journal Article"&gt;17&lt;/ref-type&gt;&lt;contributors&gt;&lt;authors&gt;&lt;author&gt;Qiang L,&lt;/author&gt;&lt;author&gt;Luo F,&lt;/author&gt;&lt;author&gt;Zhao X,&lt;/author&gt;&lt;author&gt;Liu Y,&lt;/author&gt;&lt;author&gt;Hu G,&lt;/author&gt;&lt;author&gt;Sun C,&lt;/author&gt;&lt;author&gt;Li X,&lt;/author&gt;&lt;author&gt;Chen K,&lt;/author&gt;&lt;/authors&gt;&lt;/contributors&gt;&lt;titles&gt;&lt;title&gt;Identification of Proanthocyanidins from Litchi (Litchi chinensis Sonn.) Pulp by LC-ESI-QTOF- MS and Their Antioxidant Activity.&lt;/title&gt;&lt;secondary-title&gt;&lt;style face="normal" font="default" charset="238" size="100%"&gt;PLoS ONE&lt;/style&gt;&lt;/secondary-title&gt;&lt;/titles&gt;&lt;periodical&gt;&lt;full-title&gt;PLoS ONE&lt;/full-title&gt;&lt;/periodical&gt;&lt;volume&gt;&lt;style face="normal" font="default" charset="238" size="100%"&gt;10&lt;/style&gt;&lt;/volume&gt;&lt;dates&gt;&lt;year&gt;&lt;style face="normal" font="default" charset="238" size="100%"&gt;2015&lt;/style&gt;&lt;/year&gt;&lt;/dates&gt;&lt;urls&gt;&lt;/urls&gt;&lt;custom7&gt;e0120480. &lt;/custom7&gt;&lt;electronic-resource-num&gt;doi:10.1371/journal.pone.0120480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Qiang L, Luo F, Zhao X, Liu Y, Hu G, Sun C, Li X and Chen K 2015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veratrol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.0707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5.0595;143.0496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Gao F&lt;/Author&gt;&lt;Year&gt;2016&lt;/Year&gt;&lt;RecNum&gt;55&lt;/RecNum&gt;&lt;DisplayText&gt;(Gao F et al. 2016)&lt;/DisplayText&gt;&lt;record&gt;&lt;rec-number&gt;55&lt;/rec-number&gt;&lt;foreign-keys&gt;&lt;key app="EN" db-id="w9zw00adsp59zye2ppg5a05masesspvvea2t" timestamp="1482272710"&gt;55&lt;/key&gt;&lt;/foreign-keys&gt;&lt;ref-type name="Journal Article"&gt;17&lt;/ref-type&gt;&lt;contributors&gt;&lt;authors&gt;&lt;author&gt;Gao F,&lt;/author&gt;&lt;author&gt;Zhou T,&lt;/author&gt;&lt;author&gt;Hu Y,&lt;/author&gt;&lt;author&gt;Lan L,&lt;/author&gt;&lt;author&gt;Heyden YV,&lt;/author&gt;&lt;author&gt;Crommen J,&lt;/author&gt;&lt;author&gt;Lu G,&lt;/author&gt;&lt;author&gt;Fan G,&lt;/author&gt;&lt;/authors&gt;&lt;/contributors&gt;&lt;titles&gt;&lt;title&gt;Cyclodextrin-based ultrasonic-assisted microwave extraction and HPLC-PDA-ESI-IT-MSn separation and identification of hydrophilic andhydrophobic components of Polygonum cuspidatum: A green, rapid and effective process.&lt;/title&gt;&lt;secondary-title&gt;&lt;style face="normal" font="default" charset="238" size="100%"&gt;Industrial Crops and Products&lt;/style&gt;&lt;/secondary-title&gt;&lt;/titles&gt;&lt;periodical&gt;&lt;full-title&gt;Industrial Crops and Products&lt;/full-title&gt;&lt;/periodical&gt;&lt;pages&gt;59–69&lt;/pages&gt;&lt;volume&gt;&lt;style face="normal" font="default" charset="238" size="100%"&gt;80&lt;/style&gt;&lt;/volume&gt;&lt;dates&gt;&lt;year&gt;&lt;style face="normal" font="default" charset="238" size="100%"&gt;201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Gao F et al. 201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ercetin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.0373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8.9987; 151.0037</w:t>
            </w:r>
          </w:p>
        </w:tc>
        <w:tc>
          <w:tcPr>
            <w:tcW w:w="33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Sanchez-Rabaned F&lt;/Author&gt;&lt;Year&gt;2003&lt;/Year&gt;&lt;RecNum&gt;58&lt;/RecNum&gt;&lt;DisplayText&gt;(Sanchez-Rabaned F et al. 2003)&lt;/DisplayText&gt;&lt;record&gt;&lt;rec-number&gt;58&lt;/rec-number&gt;&lt;foreign-keys&gt;&lt;key app="EN" db-id="w9zw00adsp59zye2ppg5a05masesspvvea2t" timestamp="1482273795"&gt;58&lt;/key&gt;&lt;/foreign-keys&gt;&lt;ref-type name="Journal Article"&gt;17&lt;/ref-type&gt;&lt;contributors&gt;&lt;authors&gt;&lt;author&gt;Sanchez-Rabaned F,&lt;/author&gt;&lt;author&gt;Jauregui O.&lt;/author&gt;&lt;author&gt;Lamuela-Raventos RM,&lt;/author&gt;&lt;author&gt;Bastida J,&lt;/author&gt;&lt;author&gt;Viladomat F,&lt;/author&gt;&lt;author&gt;Codina C,&lt;/author&gt;&lt;/authors&gt;&lt;/contributors&gt;&lt;titles&gt;&lt;title&gt;Identification of phenolic compounds in artichoke waste by highperformance liquid chromatography–tandem mass spectrometry.&lt;/title&gt;&lt;secondary-title&gt;&lt;style face="normal" font="default" charset="238" size="100%"&gt;Journal of Chromatography A&lt;/style&gt;&lt;/secondary-title&gt;&lt;/titles&gt;&lt;periodical&gt;&lt;full-title&gt;Journal of Chromatography A&lt;/full-title&gt;&lt;/periodical&gt;&lt;pages&gt;57–72&lt;/pages&gt;&lt;volume&gt;&lt;style face="normal" font="default" charset="238" size="100%"&gt;1008&lt;/style&gt;&lt;/volume&gt;&lt;dates&gt;&lt;year&gt;&lt;style face="normal" font="default" charset="238" size="100%"&gt;2003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Sanchez-Rabaned F et al. 2003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6</w:t>
            </w:r>
          </w:p>
        </w:tc>
        <w:tc>
          <w:tcPr>
            <w:tcW w:w="2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ose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.0572</w:t>
            </w:r>
          </w:p>
        </w:tc>
        <w:tc>
          <w:tcPr>
            <w:tcW w:w="3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1.0490; 101.0224; 89.0295</w:t>
            </w:r>
          </w:p>
        </w:tc>
        <w:tc>
          <w:tcPr>
            <w:tcW w:w="33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l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.0128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5.0232; 79.0188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catech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0716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5.0823; 205.0500; 125.0239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ce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9.1261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7.0720; 185.0553; 143.0514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ech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0712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5.0821; 205.0616; 125.0261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veratrol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.0716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5.0606; 143.0480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Gao F&lt;/Author&gt;&lt;Year&gt;2016&lt;/Year&gt;&lt;RecNum&gt;55&lt;/RecNum&gt;&lt;DisplayText&gt;(Gao F, Zhou T, Hu Y, Lan L, Heyden YV, Crommen J, Lu G and Fan G 2016)&lt;/DisplayText&gt;&lt;record&gt;&lt;rec-number&gt;55&lt;/rec-number&gt;&lt;foreign-keys&gt;&lt;key app="EN" db-id="w9zw00adsp59zye2ppg5a05masesspvvea2t" timestamp="1482272710"&gt;55&lt;/key&gt;&lt;/foreign-keys&gt;&lt;ref-type name="Journal Article"&gt;17&lt;/ref-type&gt;&lt;contributors&gt;&lt;authors&gt;&lt;author&gt;Gao F,&lt;/author&gt;&lt;author&gt;Zhou T,&lt;/author&gt;&lt;author&gt;Hu Y,&lt;/author&gt;&lt;author&gt;Lan L,&lt;/author&gt;&lt;author&gt;Heyden YV,&lt;/author&gt;&lt;author&gt;Crommen J,&lt;/author&gt;&lt;author&gt;Lu G,&lt;/author&gt;&lt;author&gt;Fan G,&lt;/author&gt;&lt;/authors&gt;&lt;/contributors&gt;&lt;titles&gt;&lt;title&gt;Cyclodextrin-based ultrasonic-assisted microwave extraction and HPLC-PDA-ESI-IT-MSn separation and identification of hydrophilic andhydrophobic components of Polygonum cuspidatum: A green, rapid and effective process.&lt;/title&gt;&lt;secondary-title&gt;&lt;style face="normal" font="default" charset="238" size="100%"&gt;Industrial Crops and Products&lt;/style&gt;&lt;/secondary-title&gt;&lt;/titles&gt;&lt;periodical&gt;&lt;full-title&gt;Industrial Crops and Products&lt;/full-title&gt;&lt;/periodical&gt;&lt;pages&gt;59–69&lt;/pages&gt;&lt;volume&gt;&lt;style face="normal" font="default" charset="238" size="100%"&gt;80&lt;/style&gt;&lt;/volume&gt;&lt;dates&gt;&lt;year&gt;&lt;style face="normal" font="default" charset="238" size="100%"&gt;201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Gao F, Zhou T, Hu Y, Lan L, Heyden YV, Crommen J, Lu G and Fan G 201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veratrol derivativ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9.1588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7.0715; 185.0605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Gao F&lt;/Author&gt;&lt;Year&gt;2016&lt;/Year&gt;&lt;RecNum&gt;55&lt;/RecNum&gt;&lt;DisplayText&gt;(Gao F, Zhou T, Hu Y, Lan L, Heyden YV, Crommen J, Lu G and Fan G 2016)&lt;/DisplayText&gt;&lt;record&gt;&lt;rec-number&gt;55&lt;/rec-number&gt;&lt;foreign-keys&gt;&lt;key app="EN" db-id="w9zw00adsp59zye2ppg5a05masesspvvea2t" timestamp="1482272710"&gt;55&lt;/key&gt;&lt;/foreign-keys&gt;&lt;ref-type name="Journal Article"&gt;17&lt;/ref-type&gt;&lt;contributors&gt;&lt;authors&gt;&lt;author&gt;Gao F,&lt;/author&gt;&lt;author&gt;Zhou T,&lt;/author&gt;&lt;author&gt;Hu Y,&lt;/author&gt;&lt;author&gt;Lan L,&lt;/author&gt;&lt;author&gt;Heyden YV,&lt;/author&gt;&lt;author&gt;Crommen J,&lt;/author&gt;&lt;author&gt;Lu G,&lt;/author&gt;&lt;author&gt;Fan G,&lt;/author&gt;&lt;/authors&gt;&lt;/contributors&gt;&lt;titles&gt;&lt;title&gt;Cyclodextrin-based ultrasonic-assisted microwave extraction and HPLC-PDA-ESI-IT-MSn separation and identification of hydrophilic andhydrophobic components of Polygonum cuspidatum: A green, rapid and effective process.&lt;/title&gt;&lt;secondary-title&gt;&lt;style face="normal" font="default" charset="238" size="100%"&gt;Industrial Crops and Products&lt;/style&gt;&lt;/secondary-title&gt;&lt;/titles&gt;&lt;periodical&gt;&lt;full-title&gt;Industrial Crops and Products&lt;/full-title&gt;&lt;/periodical&gt;&lt;pages&gt;59–69&lt;/pages&gt;&lt;volume&gt;&lt;style face="normal" font="default" charset="238" size="100%"&gt;80&lt;/style&gt;&lt;/volume&gt;&lt;dates&gt;&lt;year&gt;&lt;style face="normal" font="default" charset="238" size="100%"&gt;201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Gao F, Zhou T, Hu Y, Lan L, Heyden YV, Crommen J, Lu G and Fan G 201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od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.0173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5.0307; 227.0351; 211.0388; 183.0346; 155.0506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cio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.0615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8.0337; 240.0411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Gao F&lt;/Author&gt;&lt;Year&gt;2016&lt;/Year&gt;&lt;RecNum&gt;55&lt;/RecNum&gt;&lt;DisplayText&gt;(Gao F, Zhou T, Hu Y, Lan L, Heyden YV, Crommen J, Lu G and Fan G 2016)&lt;/DisplayText&gt;&lt;record&gt;&lt;rec-number&gt;55&lt;/rec-number&gt;&lt;foreign-keys&gt;&lt;key app="EN" db-id="w9zw00adsp59zye2ppg5a05masesspvvea2t" timestamp="1482272710"&gt;55&lt;/key&gt;&lt;/foreign-keys&gt;&lt;ref-type name="Journal Article"&gt;17&lt;/ref-type&gt;&lt;contributors&gt;&lt;authors&gt;&lt;author&gt;Gao F,&lt;/author&gt;&lt;author&gt;Zhou T,&lt;/author&gt;&lt;author&gt;Hu Y,&lt;/author&gt;&lt;author&gt;Lan L,&lt;/author&gt;&lt;author&gt;Heyden YV,&lt;/author&gt;&lt;author&gt;Crommen J,&lt;/author&gt;&lt;author&gt;Lu G,&lt;/author&gt;&lt;author&gt;Fan G,&lt;/author&gt;&lt;/authors&gt;&lt;/contributors&gt;&lt;titles&gt;&lt;title&gt;Cyclodextrin-based ultrasonic-assisted microwave extraction and HPLC-PDA-ESI-IT-MSn separation and identification of hydrophilic andhydrophobic components of Polygonum cuspidatum: A green, rapid and effective process.&lt;/title&gt;&lt;secondary-title&gt;&lt;style face="normal" font="default" charset="238" size="100%"&gt;Industrial Crops and Products&lt;/style&gt;&lt;/secondary-title&gt;&lt;/titles&gt;&lt;periodical&gt;&lt;full-title&gt;Industrial Crops and Products&lt;/full-title&gt;&lt;/periodical&gt;&lt;pages&gt;59–69&lt;/pages&gt;&lt;volume&gt;&lt;style face="normal" font="default" charset="238" size="100%"&gt;80&lt;/style&gt;&lt;/volume&gt;&lt;dates&gt;&lt;year&gt;&lt;style face="normal" font="default" charset="238" size="100%"&gt;201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Gao F, Zhou T, Hu Y, Lan L, Heyden YV, Crommen J, Lu G and Fan G 201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odin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8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.0458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0.0425; 225.0548; 210.0303; 197.0602; 182.0365; 171.0442</w:t>
            </w:r>
          </w:p>
        </w:tc>
        <w:tc>
          <w:tcPr>
            <w:tcW w:w="33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Gao F&lt;/Author&gt;&lt;Year&gt;2016&lt;/Year&gt;&lt;RecNum&gt;55&lt;/RecNum&gt;&lt;DisplayText&gt;(Gao F, Zhou T, Hu Y, Lan L, Heyden YV, Crommen J, Lu G and Fan G 2016)&lt;/DisplayText&gt;&lt;record&gt;&lt;rec-number&gt;55&lt;/rec-number&gt;&lt;foreign-keys&gt;&lt;key app="EN" db-id="w9zw00adsp59zye2ppg5a05masesspvvea2t" timestamp="1482272710"&gt;55&lt;/key&gt;&lt;/foreign-keys&gt;&lt;ref-type name="Journal Article"&gt;17&lt;/ref-type&gt;&lt;contributors&gt;&lt;authors&gt;&lt;author&gt;Gao F,&lt;/author&gt;&lt;author&gt;Zhou T,&lt;/author&gt;&lt;author&gt;Hu Y,&lt;/author&gt;&lt;author&gt;Lan L,&lt;/author&gt;&lt;author&gt;Heyden YV,&lt;/author&gt;&lt;author&gt;Crommen J,&lt;/author&gt;&lt;author&gt;Lu G,&lt;/author&gt;&lt;author&gt;Fan G,&lt;/author&gt;&lt;/authors&gt;&lt;/contributors&gt;&lt;titles&gt;&lt;title&gt;Cyclodextrin-based ultrasonic-assisted microwave extraction and HPLC-PDA-ESI-IT-MSn separation and identification of hydrophilic andhydrophobic components of Polygonum cuspidatum: A green, rapid and effective process.&lt;/title&gt;&lt;secondary-title&gt;&lt;style face="normal" font="default" charset="238" size="100%"&gt;Industrial Crops and Products&lt;/style&gt;&lt;/secondary-title&gt;&lt;/titles&gt;&lt;periodical&gt;&lt;full-title&gt;Industrial Crops and Products&lt;/full-title&gt;&lt;/periodical&gt;&lt;pages&gt;59–69&lt;/pages&gt;&lt;volume&gt;&lt;style face="normal" font="default" charset="238" size="100%"&gt;80&lt;/style&gt;&lt;/volume&gt;&lt;dates&gt;&lt;year&gt;&lt;style face="normal" font="default" charset="238" size="100%"&gt;201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Gao F, Zhou T, Hu Y, Lan L, Heyden YV, Crommen J, Lu G and Fan G 201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7</w:t>
            </w:r>
          </w:p>
        </w:tc>
        <w:tc>
          <w:tcPr>
            <w:tcW w:w="2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ric acid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.0203</w:t>
            </w:r>
          </w:p>
        </w:tc>
        <w:tc>
          <w:tcPr>
            <w:tcW w:w="3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1.0087; 87.0103; 67.0216</w:t>
            </w:r>
          </w:p>
        </w:tc>
        <w:tc>
          <w:tcPr>
            <w:tcW w:w="33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hydroxybenzo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.0197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8.0222, 91.0204; 65.0019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mar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.0425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9.0481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in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.0590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.0317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kim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.0456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7.8011; 111.0116; 93.0320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9.1425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.0261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quercitrin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3.0877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0.0238; 271.0247; 255.0295; 243.0284; 151.0051</w:t>
            </w:r>
          </w:p>
        </w:tc>
        <w:tc>
          <w:tcPr>
            <w:tcW w:w="33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Sanchez-Rabaned F&lt;/Author&gt;&lt;Year&gt;2003&lt;/Year&gt;&lt;RecNum&gt;58&lt;/RecNum&gt;&lt;DisplayText&gt;(Sanchez-Rabaned F, O., Lamuela-Raventos RM, Bastida J, Viladomat F and Codina C 2003)&lt;/DisplayText&gt;&lt;record&gt;&lt;rec-number&gt;58&lt;/rec-number&gt;&lt;foreign-keys&gt;&lt;key app="EN" db-id="w9zw00adsp59zye2ppg5a05masesspvvea2t" timestamp="1482273795"&gt;58&lt;/key&gt;&lt;/foreign-keys&gt;&lt;ref-type name="Journal Article"&gt;17&lt;/ref-type&gt;&lt;contributors&gt;&lt;authors&gt;&lt;author&gt;Sanchez-Rabaned F,&lt;/author&gt;&lt;author&gt;Jauregui O.&lt;/author&gt;&lt;author&gt;Lamuela-Raventos RM,&lt;/author&gt;&lt;author&gt;Bastida J,&lt;/author&gt;&lt;author&gt;Viladomat F,&lt;/author&gt;&lt;author&gt;Codina C,&lt;/author&gt;&lt;/authors&gt;&lt;/contributors&gt;&lt;titles&gt;&lt;title&gt;Identification of phenolic compounds in artichoke waste by highperformance liquid chromatography–tandem mass spectrometry.&lt;/title&gt;&lt;secondary-title&gt;&lt;style face="normal" font="default" charset="238" size="100%"&gt;Journal of Chromatography A&lt;/style&gt;&lt;/secondary-title&gt;&lt;/titles&gt;&lt;periodical&gt;&lt;full-title&gt;Journal of Chromatography A&lt;/full-title&gt;&lt;/periodical&gt;&lt;pages&gt;57–72&lt;/pages&gt;&lt;volume&gt;&lt;style face="normal" font="default" charset="238" size="100%"&gt;1008&lt;/style&gt;&lt;/volume&gt;&lt;dates&gt;&lt;year&gt;&lt;style face="normal" font="default" charset="238" size="100%"&gt;2003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Sanchez-Rabaned F, O., Lamuela-Raventos RM, Bastida J, Viladomat F and Codina C 2003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8</w:t>
            </w:r>
          </w:p>
        </w:tc>
        <w:tc>
          <w:tcPr>
            <w:tcW w:w="2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tose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.1124</w:t>
            </w:r>
          </w:p>
        </w:tc>
        <w:tc>
          <w:tcPr>
            <w:tcW w:w="3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1.0693; 179.0583, 161.0478; 143.0371; 119.0367; 101.0264</w:t>
            </w:r>
          </w:p>
        </w:tc>
        <w:tc>
          <w:tcPr>
            <w:tcW w:w="33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tohexaos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9.3267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27.2736; 665.2195; 503.1656; 341.1123; 161.0477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yl hydroxycinnamat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.0992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3.0429; 145.0344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Bondia-Pons I&lt;/Author&gt;&lt;Year&gt;2014&lt;/Year&gt;&lt;RecNum&gt;51&lt;/RecNum&gt;&lt;DisplayText&gt;(Bondia-Pons I et al. 2014)&lt;/DisplayText&gt;&lt;record&gt;&lt;rec-number&gt;51&lt;/rec-number&gt;&lt;foreign-keys&gt;&lt;key app="EN" db-id="w9zw00adsp59zye2ppg5a05masesspvvea2t" timestamp="1482271674"&gt;51&lt;/key&gt;&lt;/foreign-keys&gt;&lt;ref-type name="Journal Article"&gt;17&lt;/ref-type&gt;&lt;contributors&gt;&lt;authors&gt;&lt;author&gt;Bondia-Pons I,&lt;/author&gt;&lt;author&gt;Savolainen O,&lt;/author&gt;&lt;author&gt;Törrönen R,&lt;/author&gt;&lt;author&gt;Martinez JA,&lt;/author&gt;&lt;author&gt;Poutanen K,&lt;/author&gt;&lt;author&gt;Hanhineva K,&lt;/author&gt;&lt;/authors&gt;&lt;/contributors&gt;&lt;titles&gt;&lt;title&gt;Metabolic profiling of Goji berry extracts for discrimination of geographical origin by non-targeted liquid chromatographycoupled to quadrupole time-of-flight mass spectrometry.&lt;/title&gt;&lt;secondary-title&gt;&lt;style face="normal" font="default" charset="238" size="100%"&gt;Food Research International&lt;/style&gt;&lt;/secondary-title&gt;&lt;/titles&gt;&lt;periodical&gt;&lt;full-title&gt;Food Research International&lt;/full-title&gt;&lt;/periodical&gt;&lt;pages&gt;132–138&lt;/pages&gt;&lt;volume&gt;&lt;style face="normal" font="default" charset="238" size="100%"&gt;63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(Bondia-Pons I et al. 2014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mar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.0425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9.0481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Bondia-Pons I&lt;/Author&gt;&lt;Year&gt;2014&lt;/Year&gt;&lt;RecNum&gt;51&lt;/RecNum&gt;&lt;DisplayText&gt;(Bondia-Pons I, Savolainen O, Törrönen R, Martinez JA, Poutanen K and Hanhineva K 2014)&lt;/DisplayText&gt;&lt;record&gt;&lt;rec-number&gt;51&lt;/rec-number&gt;&lt;foreign-keys&gt;&lt;key app="EN" db-id="w9zw00adsp59zye2ppg5a05masesspvvea2t" timestamp="1482271674"&gt;51&lt;/key&gt;&lt;/foreign-keys&gt;&lt;ref-type name="Journal Article"&gt;17&lt;/ref-type&gt;&lt;contributors&gt;&lt;authors&gt;&lt;author&gt;Bondia-Pons I,&lt;/author&gt;&lt;author&gt;Savolainen O,&lt;/author&gt;&lt;author&gt;Törrönen R,&lt;/author&gt;&lt;author&gt;Martinez JA,&lt;/author&gt;&lt;author&gt;Poutanen K,&lt;/author&gt;&lt;author&gt;Hanhineva K,&lt;/author&gt;&lt;/authors&gt;&lt;/contributors&gt;&lt;titles&gt;&lt;title&gt;Metabolic profiling of Goji berry extracts for discrimination of geographical origin by non-targeted liquid chromatographycoupled to quadrupole time-of-flight mass spectrometry.&lt;/title&gt;&lt;secondary-title&gt;&lt;style face="normal" font="default" charset="238" size="100%"&gt;Food Research International&lt;/style&gt;&lt;/secondary-title&gt;&lt;/titles&gt;&lt;periodical&gt;&lt;full-title&gt;Food Research International&lt;/full-title&gt;&lt;/periodical&gt;&lt;pages&gt;132–138&lt;/pages&gt;&lt;volume&gt;&lt;style face="normal" font="default" charset="238" size="100%"&gt;63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(Bondia-Pons I, Savolainen O, Törrönen R, Martinez JA, Poutanen K and Hanhineva K 2014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pl-PL"/>
              </w:rPr>
              <w:t>b</w:t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maric acid dihexosid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7.1506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5.0975; 163.0421; 119.0483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Bondia-Pons I&lt;/Author&gt;&lt;Year&gt;2014&lt;/Year&gt;&lt;RecNum&gt;51&lt;/RecNum&gt;&lt;DisplayText&gt;(Bondia-Pons I, Savolainen O, Törrönen R, Martinez JA, Poutanen K and Hanhineva K 2014)&lt;/DisplayText&gt;&lt;record&gt;&lt;rec-number&gt;51&lt;/rec-number&gt;&lt;foreign-keys&gt;&lt;key app="EN" db-id="w9zw00adsp59zye2ppg5a05masesspvvea2t" timestamp="1482271674"&gt;51&lt;/key&gt;&lt;/foreign-keys&gt;&lt;ref-type name="Journal Article"&gt;17&lt;/ref-type&gt;&lt;contributors&gt;&lt;authors&gt;&lt;author&gt;Bondia-Pons I,&lt;/author&gt;&lt;author&gt;Savolainen O,&lt;/author&gt;&lt;author&gt;Törrönen R,&lt;/author&gt;&lt;author&gt;Martinez JA,&lt;/author&gt;&lt;author&gt;Poutanen K,&lt;/author&gt;&lt;author&gt;Hanhineva K,&lt;/author&gt;&lt;/authors&gt;&lt;/contributors&gt;&lt;titles&gt;&lt;title&gt;Metabolic profiling of Goji berry extracts for discrimination of geographical origin by non-targeted liquid chromatographycoupled to quadrupole time-of-flight mass spectrometry.&lt;/title&gt;&lt;secondary-title&gt;&lt;style face="normal" font="default" charset="238" size="100%"&gt;Food Research International&lt;/style&gt;&lt;/secondary-title&gt;&lt;/titles&gt;&lt;periodical&gt;&lt;full-title&gt;Food Research International&lt;/full-title&gt;&lt;/periodical&gt;&lt;pages&gt;132–138&lt;/pages&gt;&lt;volume&gt;&lt;style face="normal" font="default" charset="238" size="100%"&gt;63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(Bondia-Pons I, Savolainen O, Törrönen R, Martinez JA, Poutanen K and Hanhineva K 2014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maric acid hexosid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5.0975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3.0423; 119.0482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Bondia-Pons I&lt;/Author&gt;&lt;Year&gt;2014&lt;/Year&gt;&lt;RecNum&gt;51&lt;/RecNum&gt;&lt;DisplayText&gt;(Bondia-Pons I, Savolainen O, Törrönen R, Martinez JA, Poutanen K and Hanhineva K 2014)&lt;/DisplayText&gt;&lt;record&gt;&lt;rec-number&gt;51&lt;/rec-number&gt;&lt;foreign-keys&gt;&lt;key app="EN" db-id="w9zw00adsp59zye2ppg5a05masesspvvea2t" timestamp="1482271674"&gt;51&lt;/key&gt;&lt;/foreign-keys&gt;&lt;ref-type name="Journal Article"&gt;17&lt;/ref-type&gt;&lt;contributors&gt;&lt;authors&gt;&lt;author&gt;Bondia-Pons I,&lt;/author&gt;&lt;author&gt;Savolainen O,&lt;/author&gt;&lt;author&gt;Törrönen R,&lt;/author&gt;&lt;author&gt;Martinez JA,&lt;/author&gt;&lt;author&gt;Poutanen K,&lt;/author&gt;&lt;author&gt;Hanhineva K,&lt;/author&gt;&lt;/authors&gt;&lt;/contributors&gt;&lt;titles&gt;&lt;title&gt;Metabolic profiling of Goji berry extracts for discrimination of geographical origin by non-targeted liquid chromatographycoupled to quadrupole time-of-flight mass spectrometry.&lt;/title&gt;&lt;secondary-title&gt;&lt;style face="normal" font="default" charset="238" size="100%"&gt;Food Research International&lt;/style&gt;&lt;/secondary-title&gt;&lt;/titles&gt;&lt;periodical&gt;&lt;full-title&gt;Food Research International&lt;/full-title&gt;&lt;/periodical&gt;&lt;pages&gt;132–138&lt;/pages&gt;&lt;volume&gt;&lt;style face="normal" font="default" charset="238" size="100%"&gt;63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(Bondia-Pons I, Savolainen O, Törrönen R, Martinez JA, Poutanen K and Hanhineva K 2014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uloylquinic acid trihexosid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3.4157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91.3594; 529.3096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Clifford MN&lt;/Author&gt;&lt;Year&gt;2006&lt;/Year&gt;&lt;RecNum&gt;50&lt;/RecNum&gt;&lt;DisplayText&gt;(Clifford MN, Knight S, Surucu B and Kuhnert N 2006)&lt;/DisplayText&gt;&lt;record&gt;&lt;rec-number&gt;50&lt;/rec-number&gt;&lt;foreign-keys&gt;&lt;key app="EN" db-id="w9zw00adsp59zye2ppg5a05masesspvvea2t" timestamp="1482271419"&gt;50&lt;/key&gt;&lt;/foreign-keys&gt;&lt;ref-type name="Journal Article"&gt;17&lt;/ref-type&gt;&lt;contributors&gt;&lt;authors&gt;&lt;author&gt;Clifford MN,&lt;/author&gt;&lt;author&gt;Knight S,&lt;/author&gt;&lt;author&gt;Surucu B,&lt;/author&gt;&lt;author&gt;Kuhnert N,&lt;/author&gt;&lt;/authors&gt;&lt;/contributors&gt;&lt;titles&gt;&lt;title&gt;&lt;style face="normal" font="default" size="100%"&gt;Characterization by LC-MSn of Four New Classes of Chlorogenic Acids in Green Coffee Beans: Dimethoxycinnamoylquinic Acids, Diferuloylquinic Acids, Caffeoyl-dimethoxycinnamoylquinic Acids, and Feruloyl-dimethoxycinnamoylquinic Acids&lt;/style&gt;&lt;style face="normal" font="default" charset="238" size="100%"&gt;.&lt;/style&gt;&lt;/title&gt;&lt;secondary-title&gt;&lt;style face="normal" font="default" charset="238" size="100%"&gt;Journal of Agricultural and Food Chemistry&lt;/style&gt;&lt;/secondary-title&gt;&lt;/titles&gt;&lt;periodical&gt;&lt;full-title&gt;Journal of Agricultural and Food Chemistry&lt;/full-title&gt;&lt;/periodical&gt;&lt;pages&gt;1957-1969&lt;/pages&gt;&lt;volume&gt;&lt;style face="normal" font="default" charset="238" size="100%"&gt;54&lt;/style&gt;&lt;/volume&gt;&lt;dates&gt;&lt;year&gt;&lt;style face="normal" font="default" charset="238" size="100%"&gt;200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Clifford MN, Knight S, Surucu B and Kuhnert N 200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r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.0580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1.0102; 87.0117; 67.0168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Bondia-Pons I&lt;/Author&gt;&lt;Year&gt;2014&lt;/Year&gt;&lt;RecNum&gt;51&lt;/RecNum&gt;&lt;DisplayText&gt;(Bondia-Pons I, Savolainen O, Törrönen R, Martinez JA, Poutanen K and Hanhineva K 2014)&lt;/DisplayText&gt;&lt;record&gt;&lt;rec-number&gt;51&lt;/rec-number&gt;&lt;foreign-keys&gt;&lt;key app="EN" db-id="w9zw00adsp59zye2ppg5a05masesspvvea2t" timestamp="1482271674"&gt;51&lt;/key&gt;&lt;/foreign-keys&gt;&lt;ref-type name="Journal Article"&gt;17&lt;/ref-type&gt;&lt;contributors&gt;&lt;authors&gt;&lt;author&gt;Bondia-Pons I,&lt;/author&gt;&lt;author&gt;Savolainen O,&lt;/author&gt;&lt;author&gt;Törrönen R,&lt;/author&gt;&lt;author&gt;Martinez JA,&lt;/author&gt;&lt;author&gt;Poutanen K,&lt;/author&gt;&lt;author&gt;Hanhineva K,&lt;/author&gt;&lt;/authors&gt;&lt;/contributors&gt;&lt;titles&gt;&lt;title&gt;Metabolic profiling of Goji berry extracts for discrimination of geographical origin by non-targeted liquid chromatographycoupled to quadrupole time-of-flight mass spectrometry.&lt;/title&gt;&lt;secondary-title&gt;&lt;style face="normal" font="default" charset="238" size="100%"&gt;Food Research International&lt;/style&gt;&lt;/secondary-title&gt;&lt;/titles&gt;&lt;periodical&gt;&lt;full-title&gt;Food Research International&lt;/full-title&gt;&lt;/periodical&gt;&lt;pages&gt;132–138&lt;/pages&gt;&lt;volume&gt;&lt;style face="normal" font="default" charset="238" size="100%"&gt;63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(Bondia-Pons I, Savolainen O, Törrönen R, Martinez JA, Poutanen K and Hanhineva K 2014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in hexoside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0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1.2007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9.1506; 462.0858; 301.0379</w:t>
            </w:r>
          </w:p>
        </w:tc>
        <w:tc>
          <w:tcPr>
            <w:tcW w:w="33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Bondia-Pons I&lt;/Author&gt;&lt;Year&gt;2014&lt;/Year&gt;&lt;RecNum&gt;51&lt;/RecNum&gt;&lt;DisplayText&gt;(Bondia-Pons I, Savolainen O, Törrönen R, Martinez JA, Poutanen K and Hanhineva K 2014)&lt;/DisplayText&gt;&lt;record&gt;&lt;rec-number&gt;51&lt;/rec-number&gt;&lt;foreign-keys&gt;&lt;key app="EN" db-id="w9zw00adsp59zye2ppg5a05masesspvvea2t" timestamp="1482271674"&gt;51&lt;/key&gt;&lt;/foreign-keys&gt;&lt;ref-type name="Journal Article"&gt;17&lt;/ref-type&gt;&lt;contributors&gt;&lt;authors&gt;&lt;author&gt;Bondia-Pons I,&lt;/author&gt;&lt;author&gt;Savolainen O,&lt;/author&gt;&lt;author&gt;Törrönen R,&lt;/author&gt;&lt;author&gt;Martinez JA,&lt;/author&gt;&lt;author&gt;Poutanen K,&lt;/author&gt;&lt;author&gt;Hanhineva K,&lt;/author&gt;&lt;/authors&gt;&lt;/contributors&gt;&lt;titles&gt;&lt;title&gt;Metabolic profiling of Goji berry extracts for discrimination of geographical origin by non-targeted liquid chromatographycoupled to quadrupole time-of-flight mass spectrometry.&lt;/title&gt;&lt;secondary-title&gt;&lt;style face="normal" font="default" charset="238" size="100%"&gt;Food Research International&lt;/style&gt;&lt;/secondary-title&gt;&lt;/titles&gt;&lt;periodical&gt;&lt;full-title&gt;Food Research International&lt;/full-title&gt;&lt;/periodical&gt;&lt;pages&gt;132–138&lt;/pages&gt;&lt;volume&gt;&lt;style face="normal" font="default" charset="238" size="100%"&gt;63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(Bondia-Pons I, Savolainen O, Törrönen R, Martinez JA, Poutanen K and Hanhineva K 2014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9</w:t>
            </w:r>
          </w:p>
        </w:tc>
        <w:tc>
          <w:tcPr>
            <w:tcW w:w="2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HDP-hexoside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1.0655</w:t>
            </w:r>
          </w:p>
        </w:tc>
        <w:tc>
          <w:tcPr>
            <w:tcW w:w="3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1.0017; 275.0251; 229.0046</w:t>
            </w:r>
          </w:p>
        </w:tc>
        <w:tc>
          <w:tcPr>
            <w:tcW w:w="33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Brighenti V&lt;/Author&gt;&lt;Year&gt;2016&lt;/Year&gt;&lt;RecNum&gt;56&lt;/RecNum&gt;&lt;DisplayText&gt;(Brighenti V et al. 2016)&lt;/DisplayText&gt;&lt;record&gt;&lt;rec-number&gt;56&lt;/rec-number&gt;&lt;foreign-keys&gt;&lt;key app="EN" db-id="w9zw00adsp59zye2ppg5a05masesspvvea2t" timestamp="1482272857"&gt;56&lt;/key&gt;&lt;/foreign-keys&gt;&lt;ref-type name="Journal Article"&gt;17&lt;/ref-type&gt;&lt;contributors&gt;&lt;authors&gt;&lt;author&gt;Brighenti V,&lt;/author&gt;&lt;author&gt;Groothuis SF,&lt;/author&gt;&lt;author&gt;Prencip FP,&lt;/author&gt;&lt;author&gt;Amir R,&lt;/author&gt;&lt;author&gt;Benvenuti S, &lt;/author&gt;&lt;author&gt;Pellati F,&lt;/author&gt;&lt;/authors&gt;&lt;/contributors&gt;&lt;titles&gt;&lt;title&gt;&lt;style face="normal" font="default" size="100%"&gt;Metabolite fingerprinting of Punica granatum L. (pomegranate)polyphenols by means of high-performance liquid chromatographywith diode array and electrospray ionization-mass spectrometrydetection&lt;/style&gt;&lt;style face="normal" font="default" charset="238" size="100%"&gt;.&lt;/style&gt;&lt;/title&gt;&lt;secondary-title&gt;&lt;style face="normal" font="default" charset="238" size="100%"&gt;Journal of Chromatography A&lt;/style&gt;&lt;/secondary-title&gt;&lt;/titles&gt;&lt;periodical&gt;&lt;full-title&gt;Journal of Chromatography A&lt;/full-title&gt;&lt;/periodical&gt;&lt;dates&gt;&lt;year&gt;&lt;style face="normal" font="default" charset="238" size="100%"&gt;2016&lt;/style&gt;&lt;/year&gt;&lt;/dates&gt;&lt;urls&gt;&lt;/urls&gt;&lt;electronic-resource-num&gt;http://dx.doi.org/10.1016/j.chroma.2016.12.01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Brighenti V et al. 201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HDP-hexosid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1.0637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1.0012, 275.0231; 229.0051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Brighenti V&lt;/Author&gt;&lt;Year&gt;2016&lt;/Year&gt;&lt;RecNum&gt;56&lt;/RecNum&gt;&lt;DisplayText&gt;(Brighenti V, Groothuis SF, Prencip FP, Amir R, Benvenuti S and Pellati F 2016)&lt;/DisplayText&gt;&lt;record&gt;&lt;rec-number&gt;56&lt;/rec-number&gt;&lt;foreign-keys&gt;&lt;key app="EN" db-id="w9zw00adsp59zye2ppg5a05masesspvvea2t" timestamp="1482272857"&gt;56&lt;/key&gt;&lt;/foreign-keys&gt;&lt;ref-type name="Journal Article"&gt;17&lt;/ref-type&gt;&lt;contributors&gt;&lt;authors&gt;&lt;author&gt;Brighenti V,&lt;/author&gt;&lt;author&gt;Groothuis SF,&lt;/author&gt;&lt;author&gt;Prencip FP,&lt;/author&gt;&lt;author&gt;Amir R,&lt;/author&gt;&lt;author&gt;Benvenuti S, &lt;/author&gt;&lt;author&gt;Pellati F,&lt;/author&gt;&lt;/authors&gt;&lt;/contributors&gt;&lt;titles&gt;&lt;title&gt;&lt;style face="normal" font="default" size="100%"&gt;Metabolite fingerprinting of Punica granatum L. (pomegranate)polyphenols by means of high-performance liquid chromatographywith diode array and electrospray ionization-mass spectrometrydetection&lt;/style&gt;&lt;style face="normal" font="default" charset="238" size="100%"&gt;.&lt;/style&gt;&lt;/title&gt;&lt;secondary-title&gt;&lt;style face="normal" font="default" charset="238" size="100%"&gt;Journal of Chromatography A&lt;/style&gt;&lt;/secondary-title&gt;&lt;/titles&gt;&lt;periodical&gt;&lt;full-title&gt;Journal of Chromatography A&lt;/full-title&gt;&lt;/periodical&gt;&lt;dates&gt;&lt;year&gt;&lt;style face="normal" font="default" charset="238" size="100%"&gt;2016&lt;/style&gt;&lt;/year&gt;&lt;/dates&gt;&lt;urls&gt;&lt;/urls&gt;&lt;electronic-resource-num&gt;http://dx.doi.org/10.1016/j.chroma.2016.12.01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Brighenti V, Groothuis SF, Prencip FP, Amir R, Benvenuti S and Pellati F 201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lagyl-hex (punicalin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1.0568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1.0013; 448.9772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Brighenti V&lt;/Author&gt;&lt;Year&gt;2016&lt;/Year&gt;&lt;RecNum&gt;56&lt;/RecNum&gt;&lt;DisplayText&gt;(Brighenti V, Groothuis SF, Prencip FP, Amir R, Benvenuti S and Pellati F 2016)&lt;/DisplayText&gt;&lt;record&gt;&lt;rec-number&gt;56&lt;/rec-number&gt;&lt;foreign-keys&gt;&lt;key app="EN" db-id="w9zw00adsp59zye2ppg5a05masesspvvea2t" timestamp="1482272857"&gt;56&lt;/key&gt;&lt;/foreign-keys&gt;&lt;ref-type name="Journal Article"&gt;17&lt;/ref-type&gt;&lt;contributors&gt;&lt;authors&gt;&lt;author&gt;Brighenti V,&lt;/author&gt;&lt;author&gt;Groothuis SF,&lt;/author&gt;&lt;author&gt;Prencip FP,&lt;/author&gt;&lt;author&gt;Amir R,&lt;/author&gt;&lt;author&gt;Benvenuti S, &lt;/author&gt;&lt;author&gt;Pellati F,&lt;/author&gt;&lt;/authors&gt;&lt;/contributors&gt;&lt;titles&gt;&lt;title&gt;&lt;style face="normal" font="default" size="100%"&gt;Metabolite fingerprinting of Punica granatum L. (pomegranate)polyphenols by means of high-performance liquid chromatographywith diode array and electrospray ionization-mass spectrometrydetection&lt;/style&gt;&lt;style face="normal" font="default" charset="238" size="100%"&gt;.&lt;/style&gt;&lt;/title&gt;&lt;secondary-title&gt;&lt;style face="normal" font="default" charset="238" size="100%"&gt;Journal of Chromatography A&lt;/style&gt;&lt;/secondary-title&gt;&lt;/titles&gt;&lt;periodical&gt;&lt;full-title&gt;Journal of Chromatography A&lt;/full-title&gt;&lt;/periodical&gt;&lt;dates&gt;&lt;year&gt;&lt;style face="normal" font="default" charset="238" size="100%"&gt;2016&lt;/style&gt;&lt;/year&gt;&lt;/dates&gt;&lt;urls&gt;&lt;/urls&gt;&lt;electronic-resource-num&gt;http://dx.doi.org/10.1016/j.chroma.2016.12.01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Brighenti V, Groothuis SF, Prencip FP, Amir R, Benvenuti S and Pellati F 201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galloyl-hexosid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3.0802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1.0703; 313.0586; 169.0167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Brighenti V&lt;/Author&gt;&lt;Year&gt;2016&lt;/Year&gt;&lt;RecNum&gt;56&lt;/RecNum&gt;&lt;DisplayText&gt;(Brighenti V, Groothuis SF, Prencip FP, Amir R, Benvenuti S and Pellati F 2016)&lt;/DisplayText&gt;&lt;record&gt;&lt;rec-number&gt;56&lt;/rec-number&gt;&lt;foreign-keys&gt;&lt;key app="EN" db-id="w9zw00adsp59zye2ppg5a05masesspvvea2t" timestamp="1482272857"&gt;56&lt;/key&gt;&lt;/foreign-keys&gt;&lt;ref-type name="Journal Article"&gt;17&lt;/ref-type&gt;&lt;contributors&gt;&lt;authors&gt;&lt;author&gt;Brighenti V,&lt;/author&gt;&lt;author&gt;Groothuis SF,&lt;/author&gt;&lt;author&gt;Prencip FP,&lt;/author&gt;&lt;author&gt;Amir R,&lt;/author&gt;&lt;author&gt;Benvenuti S, &lt;/author&gt;&lt;author&gt;Pellati F,&lt;/author&gt;&lt;/authors&gt;&lt;/contributors&gt;&lt;titles&gt;&lt;title&gt;&lt;style face="normal" font="default" size="100%"&gt;Metabolite fingerprinting of Punica granatum L. (pomegranate)polyphenols by means of high-performance liquid chromatographywith diode array and electrospray ionization-mass spectrometrydetection&lt;/style&gt;&lt;style face="normal" font="default" charset="238" size="100%"&gt;.&lt;/style&gt;&lt;/title&gt;&lt;secondary-title&gt;&lt;style face="normal" font="default" charset="238" size="100%"&gt;Journal of Chromatography A&lt;/style&gt;&lt;/secondary-title&gt;&lt;/titles&gt;&lt;periodical&gt;&lt;full-title&gt;Journal of Chromatography A&lt;/full-title&gt;&lt;/periodical&gt;&lt;dates&gt;&lt;year&gt;&lt;style face="normal" font="default" charset="238" size="100%"&gt;2016&lt;/style&gt;&lt;/year&gt;&lt;/dates&gt;&lt;urls&gt;&lt;/urls&gt;&lt;electronic-resource-num&gt;http://dx.doi.org/10.1016/j.chroma.2016.12.01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Brighenti V, Groothuis SF, Prencip FP, Amir R, Benvenuti S and Pellati F 201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l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.0128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5.0232; 79.0188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u 2012</w:t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lagitann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1.0369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1.026; 275.0221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lagitann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3.0744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3.0521; 301.0021, 275.0240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lotann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5.0903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3.0714; 331.0713; 169.0144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9.1425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.0261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lagic acid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.0029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83.9937; 245.0045; 200.0136; 173.0249; 145.0305</w:t>
            </w:r>
          </w:p>
        </w:tc>
        <w:tc>
          <w:tcPr>
            <w:tcW w:w="33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10</w:t>
            </w:r>
          </w:p>
        </w:tc>
        <w:tc>
          <w:tcPr>
            <w:tcW w:w="2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69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.0707</w:t>
            </w:r>
          </w:p>
        </w:tc>
        <w:tc>
          <w:tcPr>
            <w:tcW w:w="3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5.0635; 118.0289; 92.0287</w:t>
            </w:r>
          </w:p>
        </w:tc>
        <w:tc>
          <w:tcPr>
            <w:tcW w:w="3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1</w:t>
            </w:r>
          </w:p>
        </w:tc>
        <w:tc>
          <w:tcPr>
            <w:tcW w:w="2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llic acid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.0128</w:t>
            </w:r>
          </w:p>
        </w:tc>
        <w:tc>
          <w:tcPr>
            <w:tcW w:w="3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5.0232; 79.0188</w:t>
            </w:r>
          </w:p>
        </w:tc>
        <w:tc>
          <w:tcPr>
            <w:tcW w:w="33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llocatech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.0671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,0762; 169.0359; 125.0244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pigallocatech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.0671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,0762; 169.0359; 125.0244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picatech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0716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5.0823; 205.0500; 125.0239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pigallocatechin gallat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7.0792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.0681; 169.0154; 125.0249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llocatechin gallat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7.0794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.0665; 169.0160; 125.0264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picatechin gallat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.0886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0765; 169.0172; 125.0264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techin gallate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6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.0854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0744; 169.0163; 125.0260</w:t>
            </w:r>
          </w:p>
        </w:tc>
        <w:tc>
          <w:tcPr>
            <w:tcW w:w="33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2</w:t>
            </w:r>
          </w:p>
        </w:tc>
        <w:tc>
          <w:tcPr>
            <w:tcW w:w="2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erulic acid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2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.0537</w:t>
            </w:r>
          </w:p>
        </w:tc>
        <w:tc>
          <w:tcPr>
            <w:tcW w:w="3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.0396</w:t>
            </w:r>
          </w:p>
        </w:tc>
        <w:tc>
          <w:tcPr>
            <w:tcW w:w="33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-O-caffeoylquin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.0926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.0518; 179.0315; 173.0451; 135.0473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Clifford MN&lt;/Author&gt;&lt;Year&gt;2006&lt;/Year&gt;&lt;RecNum&gt;50&lt;/RecNum&gt;&lt;DisplayText&gt;(Clifford MN, Knight S, Surucu B and Kuhnert N 2006)&lt;/DisplayText&gt;&lt;record&gt;&lt;rec-number&gt;50&lt;/rec-number&gt;&lt;foreign-keys&gt;&lt;key app="EN" db-id="w9zw00adsp59zye2ppg5a05masesspvvea2t" timestamp="1482271419"&gt;50&lt;/key&gt;&lt;/foreign-keys&gt;&lt;ref-type name="Journal Article"&gt;17&lt;/ref-type&gt;&lt;contributors&gt;&lt;authors&gt;&lt;author&gt;Clifford MN,&lt;/author&gt;&lt;author&gt;Knight S,&lt;/author&gt;&lt;author&gt;Surucu B,&lt;/author&gt;&lt;author&gt;Kuhnert N,&lt;/author&gt;&lt;/authors&gt;&lt;/contributors&gt;&lt;titles&gt;&lt;title&gt;&lt;style face="normal" font="default" size="100%"&gt;Characterization by LC-MSn of Four New Classes of Chlorogenic Acids in Green Coffee Beans: Dimethoxycinnamoylquinic Acids, Diferuloylquinic Acids, Caffeoyl-dimethoxycinnamoylquinic Acids, and Feruloyl-dimethoxycinnamoylquinic Acids&lt;/style&gt;&lt;style face="normal" font="default" charset="238" size="100%"&gt;.&lt;/style&gt;&lt;/title&gt;&lt;secondary-title&gt;&lt;style face="normal" font="default" charset="238" size="100%"&gt;Journal of Agricultural and Food Chemistry&lt;/style&gt;&lt;/secondary-title&gt;&lt;/titles&gt;&lt;periodical&gt;&lt;full-title&gt;Journal of Agricultural and Food Chemistry&lt;/full-title&gt;&lt;/periodical&gt;&lt;pages&gt;1957-1969&lt;/pages&gt;&lt;volume&gt;&lt;style face="normal" font="default" charset="238" size="100%"&gt;54&lt;/style&gt;&lt;/volume&gt;&lt;dates&gt;&lt;year&gt;&lt;style face="normal" font="default" charset="238" size="100%"&gt;200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Clifford MN, Knight S, Surucu B and Kuhnert N 200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-O-caffeoylquin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.0808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.0518; 179.0316; 161.0233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Clifford MN&lt;/Author&gt;&lt;Year&gt;2006&lt;/Year&gt;&lt;RecNum&gt;50&lt;/RecNum&gt;&lt;DisplayText&gt;(Clifford MN, Knight S, Surucu B and Kuhnert N 2006)&lt;/DisplayText&gt;&lt;record&gt;&lt;rec-number&gt;50&lt;/rec-number&gt;&lt;foreign-keys&gt;&lt;key app="EN" db-id="w9zw00adsp59zye2ppg5a05masesspvvea2t" timestamp="1482271419"&gt;50&lt;/key&gt;&lt;/foreign-keys&gt;&lt;ref-type name="Journal Article"&gt;17&lt;/ref-type&gt;&lt;contributors&gt;&lt;authors&gt;&lt;author&gt;Clifford MN,&lt;/author&gt;&lt;author&gt;Knight S,&lt;/author&gt;&lt;author&gt;Surucu B,&lt;/author&gt;&lt;author&gt;Kuhnert N,&lt;/author&gt;&lt;/authors&gt;&lt;/contributors&gt;&lt;titles&gt;&lt;title&gt;&lt;style face="normal" font="default" size="100%"&gt;Characterization by LC-MSn of Four New Classes of Chlorogenic Acids in Green Coffee Beans: Dimethoxycinnamoylquinic Acids, Diferuloylquinic Acids, Caffeoyl-dimethoxycinnamoylquinic Acids, and Feruloyl-dimethoxycinnamoylquinic Acids&lt;/style&gt;&lt;style face="normal" font="default" charset="238" size="100%"&gt;.&lt;/style&gt;&lt;/title&gt;&lt;secondary-title&gt;&lt;style face="normal" font="default" charset="238" size="100%"&gt;Journal of Agricultural and Food Chemistry&lt;/style&gt;&lt;/secondary-title&gt;&lt;/titles&gt;&lt;periodical&gt;&lt;full-title&gt;Journal of Agricultural and Food Chemistry&lt;/full-title&gt;&lt;/periodical&gt;&lt;pages&gt;1957-1969&lt;/pages&gt;&lt;volume&gt;&lt;style face="normal" font="default" charset="238" size="100%"&gt;54&lt;/style&gt;&lt;/volume&gt;&lt;dates&gt;&lt;year&gt;&lt;style face="normal" font="default" charset="238" size="100%"&gt;200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Clifford MN, Knight S, Surucu B and Kuhnert N 200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-O-feruloylquin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7.1071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.0591; 173.0477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Clifford MN&lt;/Author&gt;&lt;Year&gt;2006&lt;/Year&gt;&lt;RecNum&gt;50&lt;/RecNum&gt;&lt;DisplayText&gt;(Clifford MN, Knight S, Surucu B and Kuhnert N 2006)&lt;/DisplayText&gt;&lt;record&gt;&lt;rec-number&gt;50&lt;/rec-number&gt;&lt;foreign-keys&gt;&lt;key app="EN" db-id="w9zw00adsp59zye2ppg5a05masesspvvea2t" timestamp="1482271419"&gt;50&lt;/key&gt;&lt;/foreign-keys&gt;&lt;ref-type name="Journal Article"&gt;17&lt;/ref-type&gt;&lt;contributors&gt;&lt;authors&gt;&lt;author&gt;Clifford MN,&lt;/author&gt;&lt;author&gt;Knight S,&lt;/author&gt;&lt;author&gt;Surucu B,&lt;/author&gt;&lt;author&gt;Kuhnert N,&lt;/author&gt;&lt;/authors&gt;&lt;/contributors&gt;&lt;titles&gt;&lt;title&gt;&lt;style face="normal" font="default" size="100%"&gt;Characterization by LC-MSn of Four New Classes of Chlorogenic Acids in Green Coffee Beans: Dimethoxycinnamoylquinic Acids, Diferuloylquinic Acids, Caffeoyl-dimethoxycinnamoylquinic Acids, and Feruloyl-dimethoxycinnamoylquinic Acids&lt;/style&gt;&lt;style face="normal" font="default" charset="238" size="100%"&gt;.&lt;/style&gt;&lt;/title&gt;&lt;secondary-title&gt;&lt;style face="normal" font="default" charset="238" size="100%"&gt;Journal of Agricultural and Food Chemistry&lt;/style&gt;&lt;/secondary-title&gt;&lt;/titles&gt;&lt;periodical&gt;&lt;full-title&gt;Journal of Agricultural and Food Chemistry&lt;/full-title&gt;&lt;/periodical&gt;&lt;pages&gt;1957-1969&lt;/pages&gt;&lt;volume&gt;&lt;style face="normal" font="default" charset="238" size="100%"&gt;54&lt;/style&gt;&lt;/volume&gt;&lt;dates&gt;&lt;year&gt;&lt;style face="normal" font="default" charset="238" size="100%"&gt;200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Clifford MN, Knight S, Surucu B and Kuhnert N 200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-O-caffeoylquinic acid isome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.1257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.0910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Clifford MN&lt;/Author&gt;&lt;Year&gt;2006&lt;/Year&gt;&lt;RecNum&gt;50&lt;/RecNum&gt;&lt;DisplayText&gt;(Clifford MN, Knight S, Surucu B and Kuhnert N 2006)&lt;/DisplayText&gt;&lt;record&gt;&lt;rec-number&gt;50&lt;/rec-number&gt;&lt;foreign-keys&gt;&lt;key app="EN" db-id="w9zw00adsp59zye2ppg5a05masesspvvea2t" timestamp="1482271419"&gt;50&lt;/key&gt;&lt;/foreign-keys&gt;&lt;ref-type name="Journal Article"&gt;17&lt;/ref-type&gt;&lt;contributors&gt;&lt;authors&gt;&lt;author&gt;Clifford MN,&lt;/author&gt;&lt;author&gt;Knight S,&lt;/author&gt;&lt;author&gt;Surucu B,&lt;/author&gt;&lt;author&gt;Kuhnert N,&lt;/author&gt;&lt;/authors&gt;&lt;/contributors&gt;&lt;titles&gt;&lt;title&gt;&lt;style face="normal" font="default" size="100%"&gt;Characterization by LC-MSn of Four New Classes of Chlorogenic Acids in Green Coffee Beans: Dimethoxycinnamoylquinic Acids, Diferuloylquinic Acids, Caffeoyl-dimethoxycinnamoylquinic Acids, and Feruloyl-dimethoxycinnamoylquinic Acids&lt;/style&gt;&lt;style face="normal" font="default" charset="238" size="100%"&gt;.&lt;/style&gt;&lt;/title&gt;&lt;secondary-title&gt;&lt;style face="normal" font="default" charset="238" size="100%"&gt;Journal of Agricultural and Food Chemistry&lt;/style&gt;&lt;/secondary-title&gt;&lt;/titles&gt;&lt;periodical&gt;&lt;full-title&gt;Journal of Agricultural and Food Chemistry&lt;/full-title&gt;&lt;/periodical&gt;&lt;pages&gt;1957-1969&lt;/pages&gt;&lt;volume&gt;&lt;style face="normal" font="default" charset="238" size="100%"&gt;54&lt;/style&gt;&lt;/volume&gt;&lt;dates&gt;&lt;year&gt;&lt;style face="normal" font="default" charset="238" size="100%"&gt;200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Clifford MN, Knight S, Surucu B and Kuhnert N 200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-O-caffeoylquinic acid isome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3.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.1184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.0083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Clifford MN&lt;/Author&gt;&lt;Year&gt;2006&lt;/Year&gt;&lt;RecNum&gt;50&lt;/RecNum&gt;&lt;DisplayText&gt;(Clifford MN, Knight S, Surucu B and Kuhnert N 2006)&lt;/DisplayText&gt;&lt;record&gt;&lt;rec-number&gt;50&lt;/rec-number&gt;&lt;foreign-keys&gt;&lt;key app="EN" db-id="w9zw00adsp59zye2ppg5a05masesspvvea2t" timestamp="1482271419"&gt;50&lt;/key&gt;&lt;/foreign-keys&gt;&lt;ref-type name="Journal Article"&gt;17&lt;/ref-type&gt;&lt;contributors&gt;&lt;authors&gt;&lt;author&gt;Clifford MN,&lt;/author&gt;&lt;author&gt;Knight S,&lt;/author&gt;&lt;author&gt;Surucu B,&lt;/author&gt;&lt;author&gt;Kuhnert N,&lt;/author&gt;&lt;/authors&gt;&lt;/contributors&gt;&lt;titles&gt;&lt;title&gt;&lt;style face="normal" font="default" size="100%"&gt;Characterization by LC-MSn of Four New Classes of Chlorogenic Acids in Green Coffee Beans: Dimethoxycinnamoylquinic Acids, Diferuloylquinic Acids, Caffeoyl-dimethoxycinnamoylquinic Acids, and Feruloyl-dimethoxycinnamoylquinic Acids&lt;/style&gt;&lt;style face="normal" font="default" charset="238" size="100%"&gt;.&lt;/style&gt;&lt;/title&gt;&lt;secondary-title&gt;&lt;style face="normal" font="default" charset="238" size="100%"&gt;Journal of Agricultural and Food Chemistry&lt;/style&gt;&lt;/secondary-title&gt;&lt;/titles&gt;&lt;periodical&gt;&lt;full-title&gt;Journal of Agricultural and Food Chemistry&lt;/full-title&gt;&lt;/periodical&gt;&lt;pages&gt;1957-1969&lt;/pages&gt;&lt;volume&gt;&lt;style face="normal" font="default" charset="238" size="100%"&gt;54&lt;/style&gt;&lt;/volume&gt;&lt;dates&gt;&lt;year&gt;&lt;style face="normal" font="default" charset="238" size="100%"&gt;200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Clifford MN, Knight S, Surucu B and Kuhnert N 200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-O-caffeoylquinic acid isome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4.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.1249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.0930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Clifford MN&lt;/Author&gt;&lt;Year&gt;2006&lt;/Year&gt;&lt;RecNum&gt;50&lt;/RecNum&gt;&lt;DisplayText&gt;(Clifford MN, Knight S, Surucu B and Kuhnert N 2006)&lt;/DisplayText&gt;&lt;record&gt;&lt;rec-number&gt;50&lt;/rec-number&gt;&lt;foreign-keys&gt;&lt;key app="EN" db-id="w9zw00adsp59zye2ppg5a05masesspvvea2t" timestamp="1482271419"&gt;50&lt;/key&gt;&lt;/foreign-keys&gt;&lt;ref-type name="Journal Article"&gt;17&lt;/ref-type&gt;&lt;contributors&gt;&lt;authors&gt;&lt;author&gt;Clifford MN,&lt;/author&gt;&lt;author&gt;Knight S,&lt;/author&gt;&lt;author&gt;Surucu B,&lt;/author&gt;&lt;author&gt;Kuhnert N,&lt;/author&gt;&lt;/authors&gt;&lt;/contributors&gt;&lt;titles&gt;&lt;title&gt;&lt;style face="normal" font="default" size="100%"&gt;Characterization by LC-MSn of Four New Classes of Chlorogenic Acids in Green Coffee Beans: Dimethoxycinnamoylquinic Acids, Diferuloylquinic Acids, Caffeoyl-dimethoxycinnamoylquinic Acids, and Feruloyl-dimethoxycinnamoylquinic Acids&lt;/style&gt;&lt;style face="normal" font="default" charset="238" size="100%"&gt;.&lt;/style&gt;&lt;/title&gt;&lt;secondary-title&gt;&lt;style face="normal" font="default" charset="238" size="100%"&gt;Journal of Agricultural and Food Chemistry&lt;/style&gt;&lt;/secondary-title&gt;&lt;/titles&gt;&lt;periodical&gt;&lt;full-title&gt;Journal of Agricultural and Food Chemistry&lt;/full-title&gt;&lt;/periodical&gt;&lt;pages&gt;1957-1969&lt;/pages&gt;&lt;volume&gt;&lt;style face="normal" font="default" charset="238" size="100%"&gt;54&lt;/style&gt;&lt;/volume&gt;&lt;dates&gt;&lt;year&gt;&lt;style face="normal" font="default" charset="238" size="100%"&gt;200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Clifford MN, Knight S, Surucu B and Kuhnert N 200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-dimethoxycinnamoyl, O-caffeoylquinic acid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5.6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27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28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12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43.1517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1.1180; 335.0900</w:t>
            </w:r>
          </w:p>
        </w:tc>
        <w:tc>
          <w:tcPr>
            <w:tcW w:w="33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en-US"/>
              </w:rPr>
              <w:instrText xml:space="preserve"> ADDIN EN.CITE &lt;EndNote&gt;&lt;Cite&gt;&lt;Author&gt;Jaiswal R&lt;/Author&gt;&lt;Year&gt;2014&lt;/Year&gt;&lt;RecNum&gt;57&lt;/RecNum&gt;&lt;DisplayText&gt;(Jaiswal R et al. 2014)&lt;/DisplayText&gt;&lt;record&gt;&lt;rec-number&gt;57&lt;/rec-number&gt;&lt;foreign-keys&gt;&lt;key app="EN" db-id="w9zw00adsp59zye2ppg5a05masesspvvea2t" timestamp="1482273666"&gt;57&lt;/key&gt;&lt;/foreign-keys&gt;&lt;ref-type name="Journal Article"&gt;17&lt;/ref-type&gt;&lt;contributors&gt;&lt;authors&gt;&lt;author&gt;Jaiswal R,&lt;/author&gt;&lt;author&gt;Febi Matei M,&lt;/author&gt;&lt;author&gt;Subedi P,&lt;/author&gt;&lt;author&gt;Kuhner N,&lt;/author&gt;&lt;/authors&gt;&lt;/contributors&gt;&lt;titles&gt;&lt;title&gt;Does roasted coffee contain chlorogenic acid lactones or/and cinnamoylshikimate esters?&lt;/title&gt;&lt;secondary-title&gt;&lt;style face="normal" font="default" charset="238" size="100%"&gt;Food Research International&lt;/style&gt;&lt;/secondary-title&gt;&lt;/titles&gt;&lt;periodical&gt;&lt;full-title&gt;Food Research International&lt;/full-title&gt;&lt;/periodical&gt;&lt;pages&gt;214–227&lt;/pages&gt;&lt;volume&gt;&lt;style face="normal" font="default" charset="238" size="100%"&gt;61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US"/>
              </w:rPr>
              <w:t>(Jaiswal R et al. 2014)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13</w:t>
            </w:r>
          </w:p>
        </w:tc>
        <w:tc>
          <w:tcPr>
            <w:tcW w:w="2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ffeoylquinic acid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.0863</w:t>
            </w:r>
          </w:p>
        </w:tc>
        <w:tc>
          <w:tcPr>
            <w:tcW w:w="3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.0542;</w:t>
            </w:r>
          </w:p>
        </w:tc>
        <w:tc>
          <w:tcPr>
            <w:tcW w:w="33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Clifford MN&lt;/Author&gt;&lt;Year&gt;2006&lt;/Year&gt;&lt;RecNum&gt;50&lt;/RecNum&gt;&lt;DisplayText&gt;(Clifford MN, Knight S, Surucu B and Kuhnert N 2006)&lt;/DisplayText&gt;&lt;record&gt;&lt;rec-number&gt;50&lt;/rec-number&gt;&lt;foreign-keys&gt;&lt;key app="EN" db-id="w9zw00adsp59zye2ppg5a05masesspvvea2t" timestamp="1482271419"&gt;50&lt;/key&gt;&lt;/foreign-keys&gt;&lt;ref-type name="Journal Article"&gt;17&lt;/ref-type&gt;&lt;contributors&gt;&lt;authors&gt;&lt;author&gt;Clifford MN,&lt;/author&gt;&lt;author&gt;Knight S,&lt;/author&gt;&lt;author&gt;Surucu B,&lt;/author&gt;&lt;author&gt;Kuhnert N,&lt;/author&gt;&lt;/authors&gt;&lt;/contributors&gt;&lt;titles&gt;&lt;title&gt;&lt;style face="normal" font="default" size="100%"&gt;Characterization by LC-MSn of Four New Classes of Chlorogenic Acids in Green Coffee Beans: Dimethoxycinnamoylquinic Acids, Diferuloylquinic Acids, Caffeoyl-dimethoxycinnamoylquinic Acids, and Feruloyl-dimethoxycinnamoylquinic Acids&lt;/style&gt;&lt;style face="normal" font="default" charset="238" size="100%"&gt;.&lt;/style&gt;&lt;/title&gt;&lt;secondary-title&gt;&lt;style face="normal" font="default" charset="238" size="100%"&gt;Journal of Agricultural and Food Chemistry&lt;/style&gt;&lt;/secondary-title&gt;&lt;/titles&gt;&lt;periodical&gt;&lt;full-title&gt;Journal of Agricultural and Food Chemistry&lt;/full-title&gt;&lt;/periodical&gt;&lt;pages&gt;1957-1969&lt;/pages&gt;&lt;volume&gt;&lt;style face="normal" font="default" charset="238" size="100%"&gt;54&lt;/style&gt;&lt;/volume&gt;&lt;dates&gt;&lt;year&gt;&lt;style face="normal" font="default" charset="238" size="100%"&gt;200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Clifford MN, Knight S, Surucu B and Kuhnert N 200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in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.0590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.0317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l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.0128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5.0232; 79.0188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u 2012</w:t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quercitr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3.0877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0.0238; 271.0247; 255.0295; 243.0284; 151.0051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in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9.1425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.0261</w:t>
            </w:r>
          </w:p>
        </w:tc>
        <w:tc>
          <w:tcPr>
            <w:tcW w:w="33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14</w:t>
            </w:r>
          </w:p>
        </w:tc>
        <w:tc>
          <w:tcPr>
            <w:tcW w:w="2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llic acid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.0128</w:t>
            </w:r>
          </w:p>
        </w:tc>
        <w:tc>
          <w:tcPr>
            <w:tcW w:w="3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5.0232; 79.0188</w:t>
            </w:r>
          </w:p>
        </w:tc>
        <w:tc>
          <w:tcPr>
            <w:tcW w:w="33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u 2012</w:t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llocatech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.0671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,0762; 169.0359; 125.0244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u 2012</w:t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pigallocatech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.0671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,0762; 169.0359; 125.0244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u 2012</w:t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picatech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0716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5.0823; 205.0500; 125.0239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u 2012</w:t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tech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.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0712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5.0821; 205.0616; 125.0261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u 2012</w:t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pigallocatechin gallat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7.0792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.0681; 169.0154; 125.0249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u 2012</w:t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llocatechin gallat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7.0794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.0665; 169.0160; 125.0264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u 2012</w:t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picatechin gallat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.0886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0765; 169.0172; 125.0264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u 2012</w:t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techin gallat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.0854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0744; 169.0163; 125.0260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ercitr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7.0979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.0387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Sanchez-Rabaned F&lt;/Author&gt;&lt;Year&gt;2003&lt;/Year&gt;&lt;RecNum&gt;58&lt;/RecNum&gt;&lt;DisplayText&gt;(Sanchez-Rabaned F, O., Lamuela-Raventos RM, Bastida J, Viladomat F and Codina C 2003)&lt;/DisplayText&gt;&lt;record&gt;&lt;rec-number&gt;58&lt;/rec-number&gt;&lt;foreign-keys&gt;&lt;key app="EN" db-id="w9zw00adsp59zye2ppg5a05masesspvvea2t" timestamp="1482273795"&gt;58&lt;/key&gt;&lt;/foreign-keys&gt;&lt;ref-type name="Journal Article"&gt;17&lt;/ref-type&gt;&lt;contributors&gt;&lt;authors&gt;&lt;author&gt;Sanchez-Rabaned F,&lt;/author&gt;&lt;author&gt;Jauregui O.&lt;/author&gt;&lt;author&gt;Lamuela-Raventos RM,&lt;/author&gt;&lt;author&gt;Bastida J,&lt;/author&gt;&lt;author&gt;Viladomat F,&lt;/author&gt;&lt;author&gt;Codina C,&lt;/author&gt;&lt;/authors&gt;&lt;/contributors&gt;&lt;titles&gt;&lt;title&gt;Identification of phenolic compounds in artichoke waste by highperformance liquid chromatography–tandem mass spectrometry.&lt;/title&gt;&lt;secondary-title&gt;&lt;style face="normal" font="default" charset="238" size="100%"&gt;Journal of Chromatography A&lt;/style&gt;&lt;/secondary-title&gt;&lt;/titles&gt;&lt;periodical&gt;&lt;full-title&gt;Journal of Chromatography A&lt;/full-title&gt;&lt;/periodical&gt;&lt;pages&gt;57–72&lt;/pages&gt;&lt;volume&gt;&lt;style face="normal" font="default" charset="238" size="100%"&gt;1008&lt;/style&gt;&lt;/volume&gt;&lt;dates&gt;&lt;year&gt;&lt;style face="normal" font="default" charset="238" size="100%"&gt;2003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Sanchez-Rabaned F, O., Lamuela-Raventos RM, Bastida J, Viladomat F and Codina C 2003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icet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7.9351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.0953; 151.9542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veratrol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.0716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5.0606; 143.0480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ercet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7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.0373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8.9987; 151.0037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Sanchez-Rabaned F&lt;/Author&gt;&lt;Year&gt;2003&lt;/Year&gt;&lt;RecNum&gt;58&lt;/RecNum&gt;&lt;DisplayText&gt;(Sanchez-Rabaned F, O., Lamuela-Raventos RM, Bastida J, Viladomat F and Codina C 2003)&lt;/DisplayText&gt;&lt;record&gt;&lt;rec-number&gt;58&lt;/rec-number&gt;&lt;foreign-keys&gt;&lt;key app="EN" db-id="w9zw00adsp59zye2ppg5a05masesspvvea2t" timestamp="1482273795"&gt;58&lt;/key&gt;&lt;/foreign-keys&gt;&lt;ref-type name="Journal Article"&gt;17&lt;/ref-type&gt;&lt;contributors&gt;&lt;authors&gt;&lt;author&gt;Sanchez-Rabaned F,&lt;/author&gt;&lt;author&gt;Jauregui O.&lt;/author&gt;&lt;author&gt;Lamuela-Raventos RM,&lt;/author&gt;&lt;author&gt;Bastida J,&lt;/author&gt;&lt;author&gt;Viladomat F,&lt;/author&gt;&lt;author&gt;Codina C,&lt;/author&gt;&lt;/authors&gt;&lt;/contributors&gt;&lt;titles&gt;&lt;title&gt;Identification of phenolic compounds in artichoke waste by highperformance liquid chromatography–tandem mass spectrometry.&lt;/title&gt;&lt;secondary-title&gt;&lt;style face="normal" font="default" charset="238" size="100%"&gt;Journal of Chromatography A&lt;/style&gt;&lt;/secondary-title&gt;&lt;/titles&gt;&lt;periodical&gt;&lt;full-title&gt;Journal of Chromatography A&lt;/full-title&gt;&lt;/periodical&gt;&lt;pages&gt;57–72&lt;/pages&gt;&lt;volume&gt;&lt;style face="normal" font="default" charset="238" size="100%"&gt;1008&lt;/style&gt;&lt;/volume&gt;&lt;dates&gt;&lt;year&gt;&lt;style face="normal" font="default" charset="238" size="100%"&gt;2003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Sanchez-Rabaned F, O., Lamuela-Raventos RM, Bastida J, Viladomat F and Codina C 2003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thoxyquercet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5.0537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.0321; 178.0952, 151.0040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empferol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85.0014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.0043</w:t>
            </w:r>
          </w:p>
        </w:tc>
        <w:tc>
          <w:tcPr>
            <w:tcW w:w="33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15</w:t>
            </w:r>
          </w:p>
        </w:tc>
        <w:tc>
          <w:tcPr>
            <w:tcW w:w="2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ffeic acid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9.0363</w:t>
            </w:r>
          </w:p>
        </w:tc>
        <w:tc>
          <w:tcPr>
            <w:tcW w:w="3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0465</w:t>
            </w:r>
          </w:p>
        </w:tc>
        <w:tc>
          <w:tcPr>
            <w:tcW w:w="33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in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.0590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.0317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ffein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3.0520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8.0253; 136.0455; 78.0636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-O-caffeoylquin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.0926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.0518; 179.0315; 173.0451; 135.0473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Clifford MN&lt;/Author&gt;&lt;Year&gt;2006&lt;/Year&gt;&lt;RecNum&gt;50&lt;/RecNum&gt;&lt;DisplayText&gt;(Clifford MN, Knight S, Surucu B and Kuhnert N 2006)&lt;/DisplayText&gt;&lt;record&gt;&lt;rec-number&gt;50&lt;/rec-number&gt;&lt;foreign-keys&gt;&lt;key app="EN" db-id="w9zw00adsp59zye2ppg5a05masesspvvea2t" timestamp="1482271419"&gt;50&lt;/key&gt;&lt;/foreign-keys&gt;&lt;ref-type name="Journal Article"&gt;17&lt;/ref-type&gt;&lt;contributors&gt;&lt;authors&gt;&lt;author&gt;Clifford MN,&lt;/author&gt;&lt;author&gt;Knight S,&lt;/author&gt;&lt;author&gt;Surucu B,&lt;/author&gt;&lt;author&gt;Kuhnert N,&lt;/author&gt;&lt;/authors&gt;&lt;/contributors&gt;&lt;titles&gt;&lt;title&gt;&lt;style face="normal" font="default" size="100%"&gt;Characterization by LC-MSn of Four New Classes of Chlorogenic Acids in Green Coffee Beans: Dimethoxycinnamoylquinic Acids, Diferuloylquinic Acids, Caffeoyl-dimethoxycinnamoylquinic Acids, and Feruloyl-dimethoxycinnamoylquinic Acids&lt;/style&gt;&lt;style face="normal" font="default" charset="238" size="100%"&gt;.&lt;/style&gt;&lt;/title&gt;&lt;secondary-title&gt;&lt;style face="normal" font="default" charset="238" size="100%"&gt;Journal of Agricultural and Food Chemistry&lt;/style&gt;&lt;/secondary-title&gt;&lt;/titles&gt;&lt;periodical&gt;&lt;full-title&gt;Journal of Agricultural and Food Chemistry&lt;/full-title&gt;&lt;/periodical&gt;&lt;pages&gt;1957-1969&lt;/pages&gt;&lt;volume&gt;&lt;style face="normal" font="default" charset="238" size="100%"&gt;54&lt;/style&gt;&lt;/volume&gt;&lt;dates&gt;&lt;year&gt;&lt;style face="normal" font="default" charset="238" size="100%"&gt;200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Clifford MN, Knight S, Surucu B and Kuhnert N 200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ffeoylquin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.0863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.0542;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Clifford MN&lt;/Author&gt;&lt;Year&gt;2006&lt;/Year&gt;&lt;RecNum&gt;50&lt;/RecNum&gt;&lt;DisplayText&gt;(Clifford MN, Knight S, Surucu B and Kuhnert N 2006)&lt;/DisplayText&gt;&lt;record&gt;&lt;rec-number&gt;50&lt;/rec-number&gt;&lt;foreign-keys&gt;&lt;key app="EN" db-id="w9zw00adsp59zye2ppg5a05masesspvvea2t" timestamp="1482271419"&gt;50&lt;/key&gt;&lt;/foreign-keys&gt;&lt;ref-type name="Journal Article"&gt;17&lt;/ref-type&gt;&lt;contributors&gt;&lt;authors&gt;&lt;author&gt;Clifford MN,&lt;/author&gt;&lt;author&gt;Knight S,&lt;/author&gt;&lt;author&gt;Surucu B,&lt;/author&gt;&lt;author&gt;Kuhnert N,&lt;/author&gt;&lt;/authors&gt;&lt;/contributors&gt;&lt;titles&gt;&lt;title&gt;&lt;style face="normal" font="default" size="100%"&gt;Characterization by LC-MSn of Four New Classes of Chlorogenic Acids in Green Coffee Beans: Dimethoxycinnamoylquinic Acids, Diferuloylquinic Acids, Caffeoyl-dimethoxycinnamoylquinic Acids, and Feruloyl-dimethoxycinnamoylquinic Acids&lt;/style&gt;&lt;style face="normal" font="default" charset="238" size="100%"&gt;.&lt;/style&gt;&lt;/title&gt;&lt;secondary-title&gt;&lt;style face="normal" font="default" charset="238" size="100%"&gt;Journal of Agricultural and Food Chemistry&lt;/style&gt;&lt;/secondary-title&gt;&lt;/titles&gt;&lt;periodical&gt;&lt;full-title&gt;Journal of Agricultural and Food Chemistry&lt;/full-title&gt;&lt;/periodical&gt;&lt;pages&gt;1957-1969&lt;/pages&gt;&lt;volume&gt;&lt;style face="normal" font="default" charset="238" size="100%"&gt;54&lt;/style&gt;&lt;/volume&gt;&lt;dates&gt;&lt;year&gt;&lt;style face="normal" font="default" charset="238" size="100%"&gt;200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Clifford MN, Knight S, Surucu B and Kuhnert N 200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-O-caffeoylquin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.0808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.0518; 179.0316; 161.0233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Clifford MN&lt;/Author&gt;&lt;Year&gt;2006&lt;/Year&gt;&lt;RecNum&gt;50&lt;/RecNum&gt;&lt;DisplayText&gt;(Clifford MN, Knight S, Surucu B and Kuhnert N 2006)&lt;/DisplayText&gt;&lt;record&gt;&lt;rec-number&gt;50&lt;/rec-number&gt;&lt;foreign-keys&gt;&lt;key app="EN" db-id="w9zw00adsp59zye2ppg5a05masesspvvea2t" timestamp="1482271419"&gt;50&lt;/key&gt;&lt;/foreign-keys&gt;&lt;ref-type name="Journal Article"&gt;17&lt;/ref-type&gt;&lt;contributors&gt;&lt;authors&gt;&lt;author&gt;Clifford MN,&lt;/author&gt;&lt;author&gt;Knight S,&lt;/author&gt;&lt;author&gt;Surucu B,&lt;/author&gt;&lt;author&gt;Kuhnert N,&lt;/author&gt;&lt;/authors&gt;&lt;/contributors&gt;&lt;titles&gt;&lt;title&gt;&lt;style face="normal" font="default" size="100%"&gt;Characterization by LC-MSn of Four New Classes of Chlorogenic Acids in Green Coffee Beans: Dimethoxycinnamoylquinic Acids, Diferuloylquinic Acids, Caffeoyl-dimethoxycinnamoylquinic Acids, and Feruloyl-dimethoxycinnamoylquinic Acids&lt;/style&gt;&lt;style face="normal" font="default" charset="238" size="100%"&gt;.&lt;/style&gt;&lt;/title&gt;&lt;secondary-title&gt;&lt;style face="normal" font="default" charset="238" size="100%"&gt;Journal of Agricultural and Food Chemistry&lt;/style&gt;&lt;/secondary-title&gt;&lt;/titles&gt;&lt;periodical&gt;&lt;full-title&gt;Journal of Agricultural and Food Chemistry&lt;/full-title&gt;&lt;/periodical&gt;&lt;pages&gt;1957-1969&lt;/pages&gt;&lt;volume&gt;&lt;style face="normal" font="default" charset="238" size="100%"&gt;54&lt;/style&gt;&lt;/volume&gt;&lt;dates&gt;&lt;year&gt;&lt;style face="normal" font="default" charset="238" size="100%"&gt;200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Clifford MN, Knight S, Surucu B and Kuhnert N 200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hikim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3.0470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0450; 111.0461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-O-feruloylquinic ac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7.1077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.0580; 173.0473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Clifford MN&lt;/Author&gt;&lt;Year&gt;2006&lt;/Year&gt;&lt;RecNum&gt;50&lt;/RecNum&gt;&lt;DisplayText&gt;(Clifford MN, Knight S, Surucu B and Kuhnert N 2006)&lt;/DisplayText&gt;&lt;record&gt;&lt;rec-number&gt;50&lt;/rec-number&gt;&lt;foreign-keys&gt;&lt;key app="EN" db-id="w9zw00adsp59zye2ppg5a05masesspvvea2t" timestamp="1482271419"&gt;50&lt;/key&gt;&lt;/foreign-keys&gt;&lt;ref-type name="Journal Article"&gt;17&lt;/ref-type&gt;&lt;contributors&gt;&lt;authors&gt;&lt;author&gt;Clifford MN,&lt;/author&gt;&lt;author&gt;Knight S,&lt;/author&gt;&lt;author&gt;Surucu B,&lt;/author&gt;&lt;author&gt;Kuhnert N,&lt;/author&gt;&lt;/authors&gt;&lt;/contributors&gt;&lt;titles&gt;&lt;title&gt;&lt;style face="normal" font="default" size="100%"&gt;Characterization by LC-MSn of Four New Classes of Chlorogenic Acids in Green Coffee Beans: Dimethoxycinnamoylquinic Acids, Diferuloylquinic Acids, Caffeoyl-dimethoxycinnamoylquinic Acids, and Feruloyl-dimethoxycinnamoylquinic Acids&lt;/style&gt;&lt;style face="normal" font="default" charset="238" size="100%"&gt;.&lt;/style&gt;&lt;/title&gt;&lt;secondary-title&gt;&lt;style face="normal" font="default" charset="238" size="100%"&gt;Journal of Agricultural and Food Chemistry&lt;/style&gt;&lt;/secondary-title&gt;&lt;/titles&gt;&lt;periodical&gt;&lt;full-title&gt;Journal of Agricultural and Food Chemistry&lt;/full-title&gt;&lt;/periodical&gt;&lt;pages&gt;1957-1969&lt;/pages&gt;&lt;volume&gt;&lt;style face="normal" font="default" charset="238" size="100%"&gt;54&lt;/style&gt;&lt;/volume&gt;&lt;dates&gt;&lt;year&gt;&lt;style face="normal" font="default" charset="238" size="100%"&gt;200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Clifford MN, Knight S, Surucu B and Kuhnert N 200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ffeoyl-1,5-quinolacton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.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5.0800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161.0260; 135.0310 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-O-caffeoylquinic acid isome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.1257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.0912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Clifford MN&lt;/Author&gt;&lt;Year&gt;2006&lt;/Year&gt;&lt;RecNum&gt;50&lt;/RecNum&gt;&lt;DisplayText&gt;(Clifford MN, Knight S, Surucu B and Kuhnert N 2006)&lt;/DisplayText&gt;&lt;record&gt;&lt;rec-number&gt;50&lt;/rec-number&gt;&lt;foreign-keys&gt;&lt;key app="EN" db-id="w9zw00adsp59zye2ppg5a05masesspvvea2t" timestamp="1482271419"&gt;50&lt;/key&gt;&lt;/foreign-keys&gt;&lt;ref-type name="Journal Article"&gt;17&lt;/ref-type&gt;&lt;contributors&gt;&lt;authors&gt;&lt;author&gt;Clifford MN,&lt;/author&gt;&lt;author&gt;Knight S,&lt;/author&gt;&lt;author&gt;Surucu B,&lt;/author&gt;&lt;author&gt;Kuhnert N,&lt;/author&gt;&lt;/authors&gt;&lt;/contributors&gt;&lt;titles&gt;&lt;title&gt;&lt;style face="normal" font="default" size="100%"&gt;Characterization by LC-MSn of Four New Classes of Chlorogenic Acids in Green Coffee Beans: Dimethoxycinnamoylquinic Acids, Diferuloylquinic Acids, Caffeoyl-dimethoxycinnamoylquinic Acids, and Feruloyl-dimethoxycinnamoylquinic Acids&lt;/style&gt;&lt;style face="normal" font="default" charset="238" size="100%"&gt;.&lt;/style&gt;&lt;/title&gt;&lt;secondary-title&gt;&lt;style face="normal" font="default" charset="238" size="100%"&gt;Journal of Agricultural and Food Chemistry&lt;/style&gt;&lt;/secondary-title&gt;&lt;/titles&gt;&lt;periodical&gt;&lt;full-title&gt;Journal of Agricultural and Food Chemistry&lt;/full-title&gt;&lt;/periodical&gt;&lt;pages&gt;1957-1969&lt;/pages&gt;&lt;volume&gt;&lt;style face="normal" font="default" charset="238" size="100%"&gt;54&lt;/style&gt;&lt;/volume&gt;&lt;dates&gt;&lt;year&gt;&lt;style face="normal" font="default" charset="238" size="100%"&gt;200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Clifford MN, Knight S, Surucu B and Kuhnert N 200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-O-caffeoylquinic acid isome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.1257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.0911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Clifford MN&lt;/Author&gt;&lt;Year&gt;2006&lt;/Year&gt;&lt;RecNum&gt;50&lt;/RecNum&gt;&lt;DisplayText&gt;(Clifford MN, Knight S, Surucu B and Kuhnert N 2006)&lt;/DisplayText&gt;&lt;record&gt;&lt;rec-number&gt;50&lt;/rec-number&gt;&lt;foreign-keys&gt;&lt;key app="EN" db-id="w9zw00adsp59zye2ppg5a05masesspvvea2t" timestamp="1482271419"&gt;50&lt;/key&gt;&lt;/foreign-keys&gt;&lt;ref-type name="Journal Article"&gt;17&lt;/ref-type&gt;&lt;contributors&gt;&lt;authors&gt;&lt;author&gt;Clifford MN,&lt;/author&gt;&lt;author&gt;Knight S,&lt;/author&gt;&lt;author&gt;Surucu B,&lt;/author&gt;&lt;author&gt;Kuhnert N,&lt;/author&gt;&lt;/authors&gt;&lt;/contributors&gt;&lt;titles&gt;&lt;title&gt;&lt;style face="normal" font="default" size="100%"&gt;Characterization by LC-MSn of Four New Classes of Chlorogenic Acids in Green Coffee Beans: Dimethoxycinnamoylquinic Acids, Diferuloylquinic Acids, Caffeoyl-dimethoxycinnamoylquinic Acids, and Feruloyl-dimethoxycinnamoylquinic Acids&lt;/style&gt;&lt;style face="normal" font="default" charset="238" size="100%"&gt;.&lt;/style&gt;&lt;/title&gt;&lt;secondary-title&gt;&lt;style face="normal" font="default" charset="238" size="100%"&gt;Journal of Agricultural and Food Chemistry&lt;/style&gt;&lt;/secondary-title&gt;&lt;/titles&gt;&lt;periodical&gt;&lt;full-title&gt;Journal of Agricultural and Food Chemistry&lt;/full-title&gt;&lt;/periodical&gt;&lt;pages&gt;1957-1969&lt;/pages&gt;&lt;volume&gt;&lt;style face="normal" font="default" charset="238" size="100%"&gt;54&lt;/style&gt;&lt;/volume&gt;&lt;dates&gt;&lt;year&gt;&lt;style face="normal" font="default" charset="238" size="100%"&gt;200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Clifford MN, Knight S, Surucu B and Kuhnert N 200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ffeoyl-1,5-quinolactone derivativ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9.1542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5.08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1.0260; 135.0310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-O-caffeoylquinic acid isome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.1257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.0910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Clifford MN&lt;/Author&gt;&lt;Year&gt;2006&lt;/Year&gt;&lt;RecNum&gt;50&lt;/RecNum&gt;&lt;DisplayText&gt;(Clifford MN, Knight S, Surucu B and Kuhnert N 2006)&lt;/DisplayText&gt;&lt;record&gt;&lt;rec-number&gt;50&lt;/rec-number&gt;&lt;foreign-keys&gt;&lt;key app="EN" db-id="w9zw00adsp59zye2ppg5a05masesspvvea2t" timestamp="1482271419"&gt;50&lt;/key&gt;&lt;/foreign-keys&gt;&lt;ref-type name="Journal Article"&gt;17&lt;/ref-type&gt;&lt;contributors&gt;&lt;authors&gt;&lt;author&gt;Clifford MN,&lt;/author&gt;&lt;author&gt;Knight S,&lt;/author&gt;&lt;author&gt;Surucu B,&lt;/author&gt;&lt;author&gt;Kuhnert N,&lt;/author&gt;&lt;/authors&gt;&lt;/contributors&gt;&lt;titles&gt;&lt;title&gt;&lt;style face="normal" font="default" size="100%"&gt;Characterization by LC-MSn of Four New Classes of Chlorogenic Acids in Green Coffee Beans: Dimethoxycinnamoylquinic Acids, Diferuloylquinic Acids, Caffeoyl-dimethoxycinnamoylquinic Acids, and Feruloyl-dimethoxycinnamoylquinic Acids&lt;/style&gt;&lt;style face="normal" font="default" charset="238" size="100%"&gt;.&lt;/style&gt;&lt;/title&gt;&lt;secondary-title&gt;&lt;style face="normal" font="default" charset="238" size="100%"&gt;Journal of Agricultural and Food Chemistry&lt;/style&gt;&lt;/secondary-title&gt;&lt;/titles&gt;&lt;periodical&gt;&lt;full-title&gt;Journal of Agricultural and Food Chemistry&lt;/full-title&gt;&lt;/periodical&gt;&lt;pages&gt;1957-1969&lt;/pages&gt;&lt;volume&gt;&lt;style face="normal" font="default" charset="238" size="100%"&gt;54&lt;/style&gt;&lt;/volume&gt;&lt;dates&gt;&lt;year&gt;&lt;style face="normal" font="default" charset="238" size="100%"&gt;200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Clifford MN, Knight S, Surucu B and Kuhnert N 200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-O-feruloyl, 5-O-caffeoylquinic acid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9.1356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7.1076; 335.0757; 179.0351; 161.0241; 135.0454</w:t>
            </w:r>
          </w:p>
        </w:tc>
        <w:tc>
          <w:tcPr>
            <w:tcW w:w="33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Clifford MN&lt;/Author&gt;&lt;Year&gt;2006&lt;/Year&gt;&lt;RecNum&gt;50&lt;/RecNum&gt;&lt;DisplayText&gt;(Clifford MN, Knight S, Surucu B and Kuhnert N 2006)&lt;/DisplayText&gt;&lt;record&gt;&lt;rec-number&gt;50&lt;/rec-number&gt;&lt;foreign-keys&gt;&lt;key app="EN" db-id="w9zw00adsp59zye2ppg5a05masesspvvea2t" timestamp="1482271419"&gt;50&lt;/key&gt;&lt;/foreign-keys&gt;&lt;ref-type name="Journal Article"&gt;17&lt;/ref-type&gt;&lt;contributors&gt;&lt;authors&gt;&lt;author&gt;Clifford MN,&lt;/author&gt;&lt;author&gt;Knight S,&lt;/author&gt;&lt;author&gt;Surucu B,&lt;/author&gt;&lt;author&gt;Kuhnert N,&lt;/author&gt;&lt;/authors&gt;&lt;/contributors&gt;&lt;titles&gt;&lt;title&gt;&lt;style face="normal" font="default" size="100%"&gt;Characterization by LC-MSn of Four New Classes of Chlorogenic Acids in Green Coffee Beans: Dimethoxycinnamoylquinic Acids, Diferuloylquinic Acids, Caffeoyl-dimethoxycinnamoylquinic Acids, and Feruloyl-dimethoxycinnamoylquinic Acids&lt;/style&gt;&lt;style face="normal" font="default" charset="238" size="100%"&gt;.&lt;/style&gt;&lt;/title&gt;&lt;secondary-title&gt;&lt;style face="normal" font="default" charset="238" size="100%"&gt;Journal of Agricultural and Food Chemistry&lt;/style&gt;&lt;/secondary-title&gt;&lt;/titles&gt;&lt;periodical&gt;&lt;full-title&gt;Journal of Agricultural and Food Chemistry&lt;/full-title&gt;&lt;/periodical&gt;&lt;pages&gt;1957-1969&lt;/pages&gt;&lt;volume&gt;&lt;style face="normal" font="default" charset="238" size="100%"&gt;54&lt;/style&gt;&lt;/volume&gt;&lt;dates&gt;&lt;year&gt;&lt;style face="normal" font="default" charset="238" size="100%"&gt;2006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Clifford MN, Knight S, Surucu B and Kuhnert N 200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16</w:t>
            </w:r>
          </w:p>
        </w:tc>
        <w:tc>
          <w:tcPr>
            <w:tcW w:w="2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hloroglucinol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.0268</w:t>
            </w:r>
          </w:p>
        </w:tc>
        <w:tc>
          <w:tcPr>
            <w:tcW w:w="3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3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TLIN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database&lt;/Author&gt;&lt;RecNum&gt;52&lt;/RecNum&gt;&lt;DisplayText&gt;(database)&lt;/DisplayText&gt;&lt;record&gt;&lt;rec-number&gt;52&lt;/rec-number&gt;&lt;foreign-keys&gt;&lt;key app="EN" db-id="w9zw00adsp59zye2ppg5a05masesspvvea2t" timestamp="1482271905"&gt;52&lt;/key&gt;&lt;/foreign-keys&gt;&lt;ref-type name="Online Database"&gt;45&lt;/ref-type&gt;&lt;contributors&gt;&lt;authors&gt;&lt;author&gt;METLIN database&lt;/author&gt;&lt;/authors&gt;&lt;/contributors&gt;&lt;titles&gt;&lt;title&gt;Scripps Center for Metabolomics&lt;/title&gt;&lt;/titles&gt;&lt;dates&gt;&lt;/dates&gt;&lt;urls&gt;&lt;related-urls&gt;&lt;url&gt;https://metlin.scripps.edu/index.php&lt;/url&gt;&lt;/related-urls&gt;&lt;/urls&gt;&lt;remote-database-name&gt;METLIN database&lt;/remote-database-name&gt;&lt;remote-database-provider&gt;Scripps Center for Metabolomics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database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picatech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0716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5.0823; 205.0500; 125.0239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techi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0712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5.0821; 205.0616; 125.0261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picatechin derivativ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9.1559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9.1191; 289.0753; 245.0857; 125.0246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picatechin derivativ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9.1561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9.1185; 289.0756; 245.0857; 125.0248</w:t>
            </w:r>
          </w:p>
        </w:tc>
        <w:tc>
          <w:tcPr>
            <w:tcW w:w="33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picatechin derivative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4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9.1560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9.1189; 289.0750; 245.0853; 125.0245</w:t>
            </w:r>
          </w:p>
        </w:tc>
        <w:tc>
          <w:tcPr>
            <w:tcW w:w="33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instrText xml:space="preserve"> ADDIN EN.CITE &lt;EndNote&gt;&lt;Cite&gt;&lt;Author&gt;Wu C&lt;/Author&gt;&lt;Year&gt;2012&lt;/Year&gt;&lt;RecNum&gt;53&lt;/RecNum&gt;&lt;DisplayText&gt;(Wu C, Xu H, Héritier J and Andlauer W 2012)&lt;/DisplayText&gt;&lt;record&gt;&lt;rec-number&gt;53&lt;/rec-number&gt;&lt;foreign-keys&gt;&lt;key app="EN" db-id="w9zw00adsp59zye2ppg5a05masesspvvea2t" timestamp="1482272002"&gt;53&lt;/key&gt;&lt;/foreign-keys&gt;&lt;ref-type name="Journal Article"&gt;17&lt;/ref-type&gt;&lt;contributors&gt;&lt;authors&gt;&lt;author&gt;Wu C,&lt;/author&gt;&lt;author&gt;Xu H,&lt;/author&gt;&lt;author&gt;Héritier J,&lt;/author&gt;&lt;author&gt;Andlauer W,&lt;/author&gt;&lt;/authors&gt;&lt;/contributors&gt;&lt;titles&gt;&lt;title&gt;Determination of catechins and flavonol glycosides in Chinese tea varieties.&lt;/title&gt;&lt;secondary-title&gt;&lt;style face="normal" font="default" charset="238" size="100%"&gt;Food Chemistry&lt;/style&gt;&lt;/secondary-title&gt;&lt;/titles&gt;&lt;periodical&gt;&lt;full-title&gt;Food Chemistry&lt;/full-title&gt;&lt;/periodical&gt;&lt;pages&gt;144–149&lt;/pages&gt;&lt;volume&gt;&lt;style face="normal" font="default" charset="238" size="100%"&gt;132&lt;/style&gt;&lt;/volume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Wu C, Xu H, Héritier J and Andlauer W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417" w:footer="0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EndNoteBibliography"/>
        <w:spacing w:before="0" w:after="0"/>
        <w:ind w:left="567" w:hanging="567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ferences to the Table S2</w:t>
      </w:r>
    </w:p>
    <w:p>
      <w:pPr>
        <w:pStyle w:val="Normal"/>
        <w:spacing w:lineRule="auto" w:line="480" w:before="0" w:after="0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EndNoteBibliography"/>
        <w:ind w:left="567" w:hanging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EndNoteBibliography"/>
        <w:ind w:left="567" w:hanging="567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"/>
        <w:ind w:left="567" w:hanging="567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"/>
        <w:ind w:left="567" w:hanging="567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"/>
        <w:ind w:left="567" w:hanging="567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egenda"/>
        <w:keepNext w:val="true"/>
        <w:jc w:val="both"/>
        <w:rPr>
          <w:rFonts w:ascii="Times New Roman" w:hAnsi="Times New Roman" w:cs="Times New Roman"/>
          <w:b w:val="false"/>
          <w:b w:val="false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 w:val="false"/>
          <w:color w:val="000000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360" w:after="240"/>
      <w:outlineLvl w:val="0"/>
    </w:pPr>
    <w:rPr>
      <w:rFonts w:eastAsia="Times New Roman"/>
      <w:b/>
      <w:bCs/>
      <w:sz w:val="24"/>
      <w:szCs w:val="2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360" w:before="280" w:after="280"/>
      <w:outlineLvl w:val="1"/>
    </w:pPr>
    <w:rPr>
      <w:rFonts w:eastAsia="Times New Roman"/>
      <w:b/>
      <w:bCs/>
      <w:sz w:val="24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>
      <w:b/>
    </w:rPr>
  </w:style>
  <w:style w:type="character" w:styleId="WW8Num1z2">
    <w:name w:val="WW8Num1z2"/>
    <w:qFormat/>
    <w:rPr/>
  </w:style>
  <w:style w:type="character" w:styleId="WW8Num4z0">
    <w:name w:val="WW8Num4z0"/>
    <w:qFormat/>
    <w:rPr/>
  </w:style>
  <w:style w:type="character" w:styleId="WW8Num8z0">
    <w:name w:val="WW8Num8z0"/>
    <w:qFormat/>
    <w:rPr>
      <w:b/>
    </w:rPr>
  </w:style>
  <w:style w:type="character" w:styleId="WW8Num8z2">
    <w:name w:val="WW8Num8z2"/>
    <w:qFormat/>
    <w:rPr/>
  </w:style>
  <w:style w:type="character" w:styleId="WW8Num10z0">
    <w:name w:val="WW8Num10z0"/>
    <w:qFormat/>
    <w:rPr>
      <w:rFonts w:ascii="Symbol" w:hAnsi="Symbol" w:cs="Symbol"/>
      <w:sz w:val="16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b/>
    </w:rPr>
  </w:style>
  <w:style w:type="character" w:styleId="WW8Num11z2">
    <w:name w:val="WW8Num11z2"/>
    <w:qFormat/>
    <w:rPr/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ps">
    <w:name w:val="hps"/>
    <w:qFormat/>
    <w:rPr/>
  </w:style>
  <w:style w:type="character" w:styleId="Shorttext">
    <w:name w:val="short_text"/>
    <w:qFormat/>
    <w:rPr/>
  </w:style>
  <w:style w:type="character" w:styleId="Xbe">
    <w:name w:val="_xbe"/>
    <w:qFormat/>
    <w:rPr/>
  </w:style>
  <w:style w:type="character" w:styleId="Nagwek1Znak">
    <w:name w:val="Nagłówek 1 Znak"/>
    <w:qFormat/>
    <w:rPr>
      <w:rFonts w:eastAsia="Times New Roman"/>
      <w:b/>
      <w:bCs/>
      <w:sz w:val="24"/>
      <w:szCs w:val="28"/>
      <w:lang w:val="en-US"/>
    </w:rPr>
  </w:style>
  <w:style w:type="character" w:styleId="Nagwek2Znak">
    <w:name w:val="Nagłówek 2 Znak"/>
    <w:qFormat/>
    <w:rPr>
      <w:rFonts w:eastAsia="Times New Roman"/>
      <w:b/>
      <w:bCs/>
      <w:sz w:val="24"/>
      <w:szCs w:val="36"/>
      <w:lang w:val="en-US"/>
    </w:rPr>
  </w:style>
  <w:style w:type="character" w:styleId="Nagwek3Znak">
    <w:name w:val="Nagłówek 3 Znak"/>
    <w:qFormat/>
    <w:rPr>
      <w:rFonts w:ascii="Cambria" w:hAnsi="Cambria" w:eastAsia="Times New Roman" w:cs="Cambria"/>
      <w:b/>
      <w:bCs/>
      <w:color w:val="4F81BD"/>
      <w:lang w:val="en-US"/>
    </w:rPr>
  </w:style>
  <w:style w:type="character" w:styleId="Emphasis">
    <w:name w:val="Emphasis"/>
    <w:qFormat/>
    <w:rPr>
      <w:i/>
      <w:iCs/>
    </w:rPr>
  </w:style>
  <w:style w:type="character" w:styleId="NagwekZnak">
    <w:name w:val="Nagłówek Znak"/>
    <w:qFormat/>
    <w:rPr>
      <w:sz w:val="22"/>
      <w:szCs w:val="22"/>
    </w:rPr>
  </w:style>
  <w:style w:type="character" w:styleId="StopkaZnak">
    <w:name w:val="Stopka Znak"/>
    <w:qFormat/>
    <w:rPr>
      <w:sz w:val="22"/>
      <w:szCs w:val="22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LineNumbering">
    <w:name w:val="Line Number"/>
    <w:rPr/>
  </w:style>
  <w:style w:type="character" w:styleId="Partinfodata">
    <w:name w:val="partinfodata"/>
    <w:qFormat/>
    <w:rPr/>
  </w:style>
  <w:style w:type="character" w:styleId="TekstkomentarzaZnak">
    <w:name w:val="Tekst komentarza Znak"/>
    <w:qFormat/>
    <w:rPr>
      <w:lang w:val="en-US"/>
    </w:rPr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en-US"/>
    </w:rPr>
  </w:style>
  <w:style w:type="character" w:styleId="St">
    <w:name w:val="st"/>
    <w:qFormat/>
    <w:rPr/>
  </w:style>
  <w:style w:type="character" w:styleId="Atn">
    <w:name w:val="atn"/>
    <w:qFormat/>
    <w:rPr/>
  </w:style>
  <w:style w:type="character" w:styleId="Go">
    <w:name w:val="go"/>
    <w:qFormat/>
    <w:rPr/>
  </w:style>
  <w:style w:type="character" w:styleId="TekstprzypisudolnegoZnak">
    <w:name w:val="Tekst przypisu dolnego Znak"/>
    <w:qFormat/>
    <w:rPr>
      <w:lang w:val="en-US"/>
    </w:rPr>
  </w:style>
  <w:style w:type="character" w:styleId="TematkomentarzaZnak">
    <w:name w:val="Temat komentarza Znak"/>
    <w:qFormat/>
    <w:rPr>
      <w:b/>
      <w:bCs/>
      <w:lang w:val="en-US"/>
    </w:rPr>
  </w:style>
  <w:style w:type="character" w:styleId="Highlight">
    <w:name w:val="highlight"/>
    <w:qFormat/>
    <w:rPr/>
  </w:style>
  <w:style w:type="character" w:styleId="EndNoteBibliographyTitleZnak">
    <w:name w:val="EndNote Bibliography Title Znak"/>
    <w:qFormat/>
    <w:rPr>
      <w:sz w:val="22"/>
      <w:szCs w:val="22"/>
      <w:lang w:val="en-US" w:eastAsia="en-US"/>
    </w:rPr>
  </w:style>
  <w:style w:type="character" w:styleId="EndNoteBibliographyZnak">
    <w:name w:val="EndNote Bibliography Znak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lang w:val="en-US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pl-PL" w:bidi="ar-SA" w:eastAsia="zh-CN"/>
    </w:rPr>
  </w:style>
  <w:style w:type="paragraph" w:styleId="Ref">
    <w:name w:val="Ref"/>
    <w:basedOn w:val="Normal"/>
    <w:qFormat/>
    <w:pPr>
      <w:numPr>
        <w:ilvl w:val="0"/>
        <w:numId w:val="2"/>
      </w:numPr>
      <w:spacing w:lineRule="exact" w:line="205" w:before="0" w:after="0"/>
    </w:pPr>
    <w:rPr>
      <w:rFonts w:ascii="Times New Roman" w:hAnsi="Times New Roman" w:eastAsia="Times New Roman" w:cs="Times New Roman"/>
      <w:kern w:val="2"/>
      <w:sz w:val="18"/>
      <w:szCs w:val="20"/>
      <w:lang w:val="en-US"/>
    </w:rPr>
  </w:style>
  <w:style w:type="paragraph" w:styleId="Tekstkomentarza">
    <w:name w:val="Tekst komentarza"/>
    <w:basedOn w:val="Normal"/>
    <w:qFormat/>
    <w:pPr/>
    <w:rPr>
      <w:sz w:val="20"/>
      <w:szCs w:val="20"/>
      <w:lang w:val="en-US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Tematkomentarza">
    <w:name w:val="Temat komentarza"/>
    <w:basedOn w:val="Tekstkomentarza"/>
    <w:next w:val="Tekstkomentarza"/>
    <w:qFormat/>
    <w:pPr>
      <w:spacing w:lineRule="auto" w:line="240"/>
    </w:pPr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Volissue">
    <w:name w:val="volissu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09:25:00Z</dcterms:created>
  <dc:creator>ES</dc:creator>
  <dc:description/>
  <cp:keywords/>
  <dc:language>en-US</dc:language>
  <cp:lastModifiedBy>ES</cp:lastModifiedBy>
  <dcterms:modified xsi:type="dcterms:W3CDTF">2017-05-09T20:46:00Z</dcterms:modified>
  <cp:revision>18</cp:revision>
  <dc:subject/>
  <dc:title/>
</cp:coreProperties>
</file>